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C0AE4" w14:textId="64D03729" w:rsidR="00192028" w:rsidRDefault="00192028" w:rsidP="00192028">
      <w:pPr>
        <w:pStyle w:val="Heading1"/>
        <w:ind w:left="-5"/>
      </w:pPr>
      <w:r>
        <w:t>Supplementa</w:t>
      </w:r>
      <w:r w:rsidR="000B3F25">
        <w:t>l</w:t>
      </w:r>
      <w:r>
        <w:t xml:space="preserve"> Information S1</w:t>
      </w:r>
    </w:p>
    <w:p w14:paraId="6EBAE2A5" w14:textId="77777777" w:rsidR="00B14835" w:rsidRDefault="00B14835" w:rsidP="00B14835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 xml:space="preserve">Persistent </w:t>
      </w:r>
      <w:proofErr w:type="gramStart"/>
      <w:r>
        <w:rPr>
          <w:rFonts w:ascii="TimesNewRomanPS" w:hAnsi="TimesNewRomanPS"/>
          <w:b/>
          <w:bCs/>
        </w:rPr>
        <w:t>Low Level</w:t>
      </w:r>
      <w:proofErr w:type="gramEnd"/>
      <w:r>
        <w:rPr>
          <w:rFonts w:ascii="TimesNewRomanPS" w:hAnsi="TimesNewRomanPS"/>
          <w:b/>
          <w:bCs/>
        </w:rPr>
        <w:t xml:space="preserve"> Infections of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ascii="TimesNewRomanPS" w:hAnsi="TimesNewRomanPS"/>
          <w:b/>
          <w:bCs/>
        </w:rPr>
        <w:t xml:space="preserve">Elephant Endotheliotropic Herpesvirus and Elephant </w:t>
      </w:r>
      <w:proofErr w:type="spellStart"/>
      <w:r>
        <w:rPr>
          <w:rFonts w:ascii="TimesNewRomanPS" w:hAnsi="TimesNewRomanPS"/>
          <w:b/>
          <w:bCs/>
        </w:rPr>
        <w:t>Gammaherpesvirus</w:t>
      </w:r>
      <w:proofErr w:type="spellEnd"/>
      <w:r>
        <w:rPr>
          <w:rFonts w:ascii="TimesNewRomanPS" w:hAnsi="TimesNewRomanPS"/>
          <w:b/>
          <w:bCs/>
        </w:rPr>
        <w:t xml:space="preserve"> Detected in Skin Nodules and Saliva from Wild and Zoo African Elephant</w:t>
      </w:r>
      <w:r>
        <w:rPr>
          <w:rFonts w:ascii="TimesNewRomanPS" w:hAnsi="TimesNewRomanPS"/>
          <w:b/>
          <w:bCs/>
        </w:rPr>
        <w:t xml:space="preserve">s </w:t>
      </w:r>
    </w:p>
    <w:p w14:paraId="748DB581" w14:textId="7B79122B" w:rsidR="00B14835" w:rsidRDefault="00B14835" w:rsidP="00B14835">
      <w:pPr>
        <w:pStyle w:val="NormalWeb"/>
        <w:rPr>
          <w:rFonts w:ascii="TimesNewRomanPSMT" w:hAnsi="TimesNewRomanPSMT"/>
          <w:position w:val="8"/>
          <w:sz w:val="16"/>
          <w:szCs w:val="16"/>
        </w:rPr>
      </w:pPr>
      <w:r>
        <w:rPr>
          <w:rFonts w:ascii="TimesNewRomanPS" w:hAnsi="TimesNewRomanPS"/>
          <w:b/>
          <w:bCs/>
        </w:rPr>
        <w:t xml:space="preserve">by </w:t>
      </w:r>
      <w:r>
        <w:rPr>
          <w:rFonts w:ascii="TimesNewRomanPS" w:hAnsi="TimesNewRomanPS"/>
          <w:b/>
          <w:bCs/>
        </w:rPr>
        <w:t>Virginia Riddle Pearson</w:t>
      </w:r>
      <w:r>
        <w:rPr>
          <w:rFonts w:ascii="TimesNewRomanPS" w:hAnsi="TimesNewRomanPS"/>
          <w:b/>
          <w:bCs/>
          <w:position w:val="8"/>
          <w:sz w:val="16"/>
          <w:szCs w:val="16"/>
        </w:rPr>
        <w:t xml:space="preserve">1* </w:t>
      </w:r>
      <w:r>
        <w:rPr>
          <w:rFonts w:ascii="TimesNewRomanPS" w:hAnsi="TimesNewRomanPS"/>
          <w:b/>
          <w:bCs/>
        </w:rPr>
        <w:t>and Gary S. Hayward, PhD</w:t>
      </w:r>
      <w:r>
        <w:rPr>
          <w:rFonts w:ascii="TimesNewRomanPS" w:hAnsi="TimesNewRomanPS"/>
          <w:b/>
          <w:bCs/>
          <w:position w:val="8"/>
          <w:sz w:val="16"/>
          <w:szCs w:val="16"/>
        </w:rPr>
        <w:t>2</w:t>
      </w:r>
      <w:r>
        <w:rPr>
          <w:rFonts w:ascii="TimesNewRomanPS" w:hAnsi="TimesNewRomanPS"/>
          <w:b/>
          <w:bCs/>
          <w:position w:val="8"/>
          <w:sz w:val="16"/>
          <w:szCs w:val="16"/>
        </w:rPr>
        <w:t xml:space="preserve"> </w:t>
      </w:r>
      <w:r>
        <w:rPr>
          <w:rFonts w:ascii="TimesNewRomanPSMT" w:hAnsi="TimesNewRomanPSMT"/>
          <w:position w:val="8"/>
          <w:sz w:val="16"/>
          <w:szCs w:val="16"/>
        </w:rPr>
        <w:t xml:space="preserve">1 </w:t>
      </w:r>
    </w:p>
    <w:p w14:paraId="43B05FD8" w14:textId="76429CFE" w:rsidR="00B14835" w:rsidRDefault="00B14835" w:rsidP="00B14835">
      <w:pPr>
        <w:pStyle w:val="NormalWeb"/>
      </w:pPr>
      <w:r>
        <w:rPr>
          <w:rFonts w:ascii="TimesNewRomanPSMT" w:hAnsi="TimesNewRomanPSMT"/>
        </w:rPr>
        <w:t xml:space="preserve">Fox Chase Cancer Center, Program in Blood Cell Development and Function, Philadelphia, PA USA; </w:t>
      </w:r>
      <w:r>
        <w:rPr>
          <w:rFonts w:ascii="TimesNewRomanPSMT" w:hAnsi="TimesNewRomanPSMT"/>
          <w:position w:val="8"/>
          <w:sz w:val="16"/>
          <w:szCs w:val="16"/>
        </w:rPr>
        <w:t>2</w:t>
      </w:r>
      <w:r>
        <w:rPr>
          <w:rFonts w:ascii="TimesNewRomanPSMT" w:hAnsi="TimesNewRomanPSMT"/>
        </w:rPr>
        <w:t xml:space="preserve">Viral Oncology Program, The Sidney Kimmel Comprehensive Cancer Center, Johns Hopkins University School of Medicine, Baltimore, MD, USA. *correspondingvirginia.r.pearson@gmail.com </w:t>
      </w:r>
    </w:p>
    <w:p w14:paraId="547D9CEE" w14:textId="29DF8678" w:rsidR="00192028" w:rsidRPr="00B14835" w:rsidRDefault="00192028" w:rsidP="00B14835">
      <w:pPr>
        <w:pStyle w:val="NormalWeb"/>
        <w:rPr>
          <w:rFonts w:ascii="TimesNewRomanPS" w:hAnsi="TimesNewRomanPS"/>
          <w:b/>
          <w:bCs/>
        </w:rPr>
      </w:pPr>
      <w:r w:rsidRPr="00B14835">
        <w:rPr>
          <w:b/>
          <w:bCs/>
        </w:rPr>
        <w:t xml:space="preserve">Primers </w:t>
      </w:r>
      <w:r w:rsidR="00B14835">
        <w:rPr>
          <w:b/>
          <w:bCs/>
        </w:rPr>
        <w:t>used in this study:</w:t>
      </w:r>
      <w:r w:rsidRPr="00B14835">
        <w:rPr>
          <w:b/>
          <w:bCs/>
        </w:rPr>
        <w:t xml:space="preserve">                                                                                                                                                                </w:t>
      </w:r>
    </w:p>
    <w:p w14:paraId="71FA3278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1 U38 PAN POL</w:t>
      </w:r>
      <w:r>
        <w:rPr>
          <w:b/>
        </w:rPr>
        <w:t xml:space="preserve"> </w:t>
      </w:r>
      <w:r>
        <w:t xml:space="preserve">                                                                                                                                       </w:t>
      </w:r>
    </w:p>
    <w:p w14:paraId="266F27E5" w14:textId="77777777" w:rsidR="00192028" w:rsidRDefault="00192028" w:rsidP="00192028">
      <w:pPr>
        <w:ind w:left="16" w:right="176"/>
      </w:pPr>
      <w:r>
        <w:t>R1 LGH</w:t>
      </w:r>
      <w:proofErr w:type="gramStart"/>
      <w:r>
        <w:t>6711  5</w:t>
      </w:r>
      <w:proofErr w:type="gramEnd"/>
      <w:r>
        <w:t xml:space="preserve">’-GTATTTGATTTYGCNAGYYTGTAYCC-3’                                                                       </w:t>
      </w:r>
    </w:p>
    <w:p w14:paraId="115A513D" w14:textId="77777777" w:rsidR="00192028" w:rsidRDefault="00192028" w:rsidP="00192028">
      <w:pPr>
        <w:spacing w:after="2" w:line="238" w:lineRule="auto"/>
        <w:ind w:left="-5" w:right="3307"/>
        <w:jc w:val="both"/>
      </w:pPr>
      <w:r>
        <w:t>R2 LGH</w:t>
      </w:r>
      <w:proofErr w:type="gramStart"/>
      <w:r>
        <w:t>6712  5</w:t>
      </w:r>
      <w:proofErr w:type="gramEnd"/>
      <w:r>
        <w:t xml:space="preserve">’-TGYAAYGCCGTNTAYGGATTYACCGG-3                                                                       L1 LGH6710  5’-ACAAACACGCTGTCRGTRTCYCCRTA-3’                                                                       rd1 R1/L1 = 530-bp; rd2 R2/L1 = 250-bp.  </w:t>
      </w:r>
      <w:r>
        <w:rPr>
          <w:b/>
        </w:rPr>
        <w:t xml:space="preserve">                                                                                               </w:t>
      </w:r>
    </w:p>
    <w:p w14:paraId="50EB4ADB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2A U60 PAN TER</w:t>
      </w:r>
      <w:r>
        <w:rPr>
          <w:b/>
        </w:rPr>
        <w:t xml:space="preserve">  </w:t>
      </w:r>
    </w:p>
    <w:p w14:paraId="6DA38826" w14:textId="77777777" w:rsidR="00192028" w:rsidRDefault="00192028" w:rsidP="00192028">
      <w:pPr>
        <w:ind w:left="16" w:right="176"/>
      </w:pPr>
      <w:r>
        <w:t>R1 LGH6671</w:t>
      </w:r>
      <w:proofErr w:type="gramStart"/>
      <w:r>
        <w:t>B  5</w:t>
      </w:r>
      <w:proofErr w:type="gramEnd"/>
      <w:r>
        <w:t xml:space="preserve">’-GTTYGTAGTAAANGCCGGATCTAC-3 ‘   </w:t>
      </w:r>
    </w:p>
    <w:p w14:paraId="35AB1CC8" w14:textId="77777777" w:rsidR="00192028" w:rsidRDefault="00192028" w:rsidP="00192028">
      <w:pPr>
        <w:ind w:left="16" w:right="176"/>
      </w:pPr>
      <w:r>
        <w:t>R2 LGH3025</w:t>
      </w:r>
      <w:proofErr w:type="gramStart"/>
      <w:r>
        <w:t>B  5</w:t>
      </w:r>
      <w:proofErr w:type="gramEnd"/>
      <w:r>
        <w:t xml:space="preserve">’-GGTACTATATCTTATCATRTC-3’ </w:t>
      </w:r>
    </w:p>
    <w:p w14:paraId="007BEB9E" w14:textId="77777777" w:rsidR="00192028" w:rsidRDefault="00192028" w:rsidP="00192028">
      <w:pPr>
        <w:ind w:left="16" w:right="176"/>
      </w:pPr>
      <w:r>
        <w:t xml:space="preserve">R3 LGH-R3alt   5’-GGGGTTTGCCAGGAAGCTAGTG-3’ </w:t>
      </w:r>
    </w:p>
    <w:p w14:paraId="2D0AC066" w14:textId="77777777" w:rsidR="00192028" w:rsidRDefault="00192028" w:rsidP="00192028">
      <w:pPr>
        <w:ind w:left="16" w:right="176"/>
      </w:pPr>
      <w:r>
        <w:t>L</w:t>
      </w:r>
      <w:proofErr w:type="gramStart"/>
      <w:r>
        <w:t>2  LGH</w:t>
      </w:r>
      <w:proofErr w:type="gramEnd"/>
      <w:r>
        <w:t xml:space="preserve">-L2-2A  5’-GTAATCTCSTATGTGTGYGAGGAG,C-3 </w:t>
      </w:r>
    </w:p>
    <w:p w14:paraId="1083E525" w14:textId="77777777" w:rsidR="00192028" w:rsidRDefault="00192028" w:rsidP="00192028">
      <w:pPr>
        <w:ind w:left="16" w:right="2020"/>
      </w:pPr>
      <w:r>
        <w:t>L1 5’ LGH7576B 5’-</w:t>
      </w:r>
      <w:proofErr w:type="gramStart"/>
      <w:r>
        <w:t>GCNCACGTRAAGAARACACCG,AC</w:t>
      </w:r>
      <w:proofErr w:type="gramEnd"/>
      <w:r>
        <w:t xml:space="preserve">-3’                   rd1 R1/L1 =  360-bp, rd2  R2/L1 = 290-bp, rd3 R3/L1 = 210-bp.              </w:t>
      </w:r>
    </w:p>
    <w:p w14:paraId="2EFA847C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4 U71/(</w:t>
      </w:r>
      <w:proofErr w:type="spellStart"/>
      <w:r>
        <w:rPr>
          <w:b/>
          <w:u w:val="single" w:color="000000"/>
        </w:rPr>
        <w:t>gM</w:t>
      </w:r>
      <w:proofErr w:type="spellEnd"/>
      <w:r>
        <w:rPr>
          <w:b/>
          <w:u w:val="single" w:color="000000"/>
        </w:rPr>
        <w:t>)</w:t>
      </w:r>
      <w:r>
        <w:rPr>
          <w:b/>
        </w:rPr>
        <w:t xml:space="preserve">  </w:t>
      </w:r>
    </w:p>
    <w:p w14:paraId="5BB9688B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6749   5’-CTATGGGATCCGAACTTTC-3’ </w:t>
      </w:r>
    </w:p>
    <w:p w14:paraId="72EC765F" w14:textId="77777777" w:rsidR="00192028" w:rsidRDefault="00192028" w:rsidP="00192028">
      <w:pPr>
        <w:ind w:left="16" w:right="176"/>
      </w:pPr>
      <w:r>
        <w:t>R</w:t>
      </w:r>
      <w:proofErr w:type="gramStart"/>
      <w:r>
        <w:t>2  LGH</w:t>
      </w:r>
      <w:proofErr w:type="gramEnd"/>
      <w:r>
        <w:t xml:space="preserve">6750   5’-CTTTCTAAGGGGGTTTGTTGC-3’ </w:t>
      </w:r>
    </w:p>
    <w:p w14:paraId="748602CF" w14:textId="77777777" w:rsidR="00192028" w:rsidRDefault="00192028" w:rsidP="00192028">
      <w:pPr>
        <w:ind w:left="16" w:right="176"/>
      </w:pPr>
      <w:r>
        <w:t>R</w:t>
      </w:r>
      <w:proofErr w:type="gramStart"/>
      <w:r>
        <w:t>3  LGH</w:t>
      </w:r>
      <w:proofErr w:type="gramEnd"/>
      <w:r>
        <w:t xml:space="preserve">6793   5’-GCCATCGGGATCCGGAAAACGCC-3’    </w:t>
      </w:r>
    </w:p>
    <w:p w14:paraId="5426B968" w14:textId="77777777" w:rsidR="00192028" w:rsidRDefault="00192028" w:rsidP="00192028">
      <w:pPr>
        <w:ind w:left="16" w:right="3107"/>
      </w:pPr>
      <w:r>
        <w:t>L3   LGH6792    5’-GGGCATCTTCTTCTCCCTCATAGC-3</w:t>
      </w:r>
      <w:proofErr w:type="gramStart"/>
      <w:r>
        <w:t>’  L</w:t>
      </w:r>
      <w:proofErr w:type="gramEnd"/>
      <w:r>
        <w:t xml:space="preserve">2   LGH6752    5’-CTACATGCCCATGCAGATAGG-3’      </w:t>
      </w:r>
    </w:p>
    <w:p w14:paraId="6CA3AE82" w14:textId="77777777" w:rsidR="00192028" w:rsidRDefault="00192028" w:rsidP="00192028">
      <w:pPr>
        <w:ind w:left="16" w:right="176"/>
      </w:pPr>
      <w:r>
        <w:t xml:space="preserve">   rd1 R1/L1 = 750-bp, rd2A R2/L1 and rd2B R1/L2 =730-bp, rd3 R2/L2 = 710-bp,      </w:t>
      </w:r>
    </w:p>
    <w:p w14:paraId="5E6AA85C" w14:textId="77777777" w:rsidR="00192028" w:rsidRDefault="00192028" w:rsidP="00192028">
      <w:pPr>
        <w:ind w:left="16" w:right="2940"/>
      </w:pPr>
      <w:r>
        <w:t xml:space="preserve">   alt </w:t>
      </w:r>
      <w:proofErr w:type="spellStart"/>
      <w:r>
        <w:t>rd</w:t>
      </w:r>
      <w:proofErr w:type="spellEnd"/>
      <w:r>
        <w:t xml:space="preserve"> 2B R1/L3 = 680-bp and alt rd2</w:t>
      </w:r>
      <w:proofErr w:type="gramStart"/>
      <w:r>
        <w:t>C  R</w:t>
      </w:r>
      <w:proofErr w:type="gramEnd"/>
      <w:r>
        <w:t xml:space="preserve">3/L1 = 700-bp;  </w:t>
      </w:r>
      <w:r>
        <w:rPr>
          <w:b/>
          <w:u w:val="single" w:color="000000"/>
        </w:rPr>
        <w:t>SET 5 U51 (vGPCR1) specific for</w:t>
      </w:r>
      <w:r>
        <w:rPr>
          <w:b/>
          <w:i/>
          <w:u w:val="single" w:color="000000"/>
        </w:rPr>
        <w:t xml:space="preserve"> EEHV2</w:t>
      </w:r>
      <w:r>
        <w:rPr>
          <w:b/>
          <w:u w:val="single" w:color="000000"/>
        </w:rPr>
        <w:t xml:space="preserve"> (not good for </w:t>
      </w:r>
      <w:r>
        <w:rPr>
          <w:b/>
          <w:i/>
          <w:u w:val="single" w:color="000000"/>
        </w:rPr>
        <w:t>EEHV5</w:t>
      </w:r>
      <w:r>
        <w:rPr>
          <w:b/>
          <w:u w:val="single" w:color="000000"/>
        </w:rPr>
        <w:t>)</w:t>
      </w:r>
      <w:r>
        <w:rPr>
          <w:b/>
        </w:rPr>
        <w:t xml:space="preserve">  </w:t>
      </w:r>
    </w:p>
    <w:p w14:paraId="3CC9CA6E" w14:textId="77777777" w:rsidR="00192028" w:rsidRDefault="00192028" w:rsidP="00192028">
      <w:pPr>
        <w:ind w:left="16" w:right="176"/>
      </w:pPr>
      <w:r>
        <w:t xml:space="preserve">R1 LGH7506      5’-GATTGTGAACGCTGTATGTC-3’    </w:t>
      </w:r>
    </w:p>
    <w:p w14:paraId="2467C537" w14:textId="77777777" w:rsidR="00192028" w:rsidRDefault="00192028" w:rsidP="00192028">
      <w:pPr>
        <w:ind w:left="16" w:right="176"/>
      </w:pPr>
      <w:r>
        <w:t xml:space="preserve">R2 LGH7470B   5’-GACAGGTGGTACTGTATGATGTGC-3’  </w:t>
      </w:r>
    </w:p>
    <w:p w14:paraId="3C058DFF" w14:textId="77777777" w:rsidR="00192028" w:rsidRDefault="00192028" w:rsidP="00192028">
      <w:pPr>
        <w:ind w:left="16" w:right="176"/>
      </w:pPr>
      <w:r>
        <w:t xml:space="preserve">R3 LGH7471      5’-CGGTTACACCGTACCGTGGCTTGC-3’     </w:t>
      </w:r>
    </w:p>
    <w:p w14:paraId="3C254043" w14:textId="77777777" w:rsidR="00192028" w:rsidRDefault="00192028" w:rsidP="00192028">
      <w:pPr>
        <w:ind w:left="16" w:right="176"/>
      </w:pPr>
      <w:r>
        <w:t xml:space="preserve">L3 LGH5201      5’-GCCAGGGTAGATAGAATCAAGGGAA-3’   </w:t>
      </w:r>
    </w:p>
    <w:p w14:paraId="7C1F0EE5" w14:textId="77777777" w:rsidR="00192028" w:rsidRDefault="00192028" w:rsidP="00192028">
      <w:pPr>
        <w:ind w:left="16" w:right="2727"/>
      </w:pPr>
      <w:r>
        <w:t xml:space="preserve">L2 LGH5200A   5’-CGTGATACGCTTCCAAACATACAGC-3’    L1 LGH4963B   5’-GACTTTCTTCGTGTAGCCCTCGTCTT-3’    </w:t>
      </w:r>
    </w:p>
    <w:p w14:paraId="4E8B6F1C" w14:textId="77777777" w:rsidR="00192028" w:rsidRDefault="00192028" w:rsidP="00192028">
      <w:pPr>
        <w:ind w:left="16" w:right="176"/>
      </w:pPr>
      <w:r>
        <w:lastRenderedPageBreak/>
        <w:t xml:space="preserve">        rd1 R1/L1 = 910-bp, rd2A R1/L2 = 750-bp, rd3A R1/L3 = 690-bp, and rd2B R2/L1 = 730bp, rd3B R3/L1 </w:t>
      </w:r>
      <w:proofErr w:type="gramStart"/>
      <w:r>
        <w:t>=  550</w:t>
      </w:r>
      <w:proofErr w:type="gramEnd"/>
      <w:r>
        <w:t xml:space="preserve">-bp or R2/L2 = 570-bp.     </w:t>
      </w:r>
    </w:p>
    <w:p w14:paraId="56327231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5</w:t>
      </w:r>
      <w:proofErr w:type="gramStart"/>
      <w:r>
        <w:rPr>
          <w:b/>
          <w:u w:val="single" w:color="000000"/>
        </w:rPr>
        <w:t>B  U</w:t>
      </w:r>
      <w:proofErr w:type="gramEnd"/>
      <w:r>
        <w:rPr>
          <w:b/>
          <w:u w:val="single" w:color="000000"/>
        </w:rPr>
        <w:t xml:space="preserve">51(vGPCR1) specific for </w:t>
      </w:r>
      <w:r>
        <w:rPr>
          <w:b/>
          <w:i/>
          <w:u w:val="single" w:color="000000"/>
        </w:rPr>
        <w:t>EEHV1</w:t>
      </w:r>
      <w:r>
        <w:rPr>
          <w:b/>
          <w:u w:val="single" w:color="000000"/>
        </w:rPr>
        <w:t xml:space="preserve"> only (outside pair OK for </w:t>
      </w:r>
      <w:r>
        <w:rPr>
          <w:b/>
          <w:i/>
          <w:u w:val="single" w:color="000000"/>
        </w:rPr>
        <w:t>EEHV6</w:t>
      </w:r>
      <w:r>
        <w:rPr>
          <w:b/>
          <w:u w:val="single" w:color="000000"/>
        </w:rPr>
        <w:t>)</w:t>
      </w:r>
      <w:r>
        <w:rPr>
          <w:b/>
        </w:rPr>
        <w:t xml:space="preserve"> </w:t>
      </w:r>
    </w:p>
    <w:p w14:paraId="6853A6A7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9323    5’-GTGCTAAACCTTTTCAACGAGACTTC-3’     </w:t>
      </w:r>
    </w:p>
    <w:p w14:paraId="6C2D413D" w14:textId="77777777" w:rsidR="00192028" w:rsidRDefault="00192028" w:rsidP="00192028">
      <w:pPr>
        <w:ind w:left="16" w:right="176"/>
      </w:pPr>
      <w:r>
        <w:t>R</w:t>
      </w:r>
      <w:proofErr w:type="gramStart"/>
      <w:r>
        <w:t>2  LGH</w:t>
      </w:r>
      <w:proofErr w:type="gramEnd"/>
      <w:r>
        <w:t xml:space="preserve">9351    5’-GCGTTTAACGCMACRCAGTTGGT-3’    </w:t>
      </w:r>
    </w:p>
    <w:p w14:paraId="1F2CA292" w14:textId="77777777" w:rsidR="00192028" w:rsidRDefault="00192028" w:rsidP="00192028">
      <w:pPr>
        <w:ind w:left="16" w:right="2021"/>
      </w:pPr>
      <w:r>
        <w:t xml:space="preserve">L2   LGH9353   5’-CGTAACAGGTTAGCATGAGTATCCTCTTCC-3’    L1   LGH9325   5’-GAGAACGCGTTCTGACTTTCTTCATCA-3’   </w:t>
      </w:r>
    </w:p>
    <w:p w14:paraId="0E65739D" w14:textId="77777777" w:rsidR="00192028" w:rsidRDefault="00192028" w:rsidP="00192028">
      <w:pPr>
        <w:ind w:left="16" w:right="176"/>
      </w:pPr>
      <w:r>
        <w:t xml:space="preserve">      rd1R1/L1 = 1100-bp; rd2 2A PCR R1/L2 = 990-bp, </w:t>
      </w:r>
      <w:proofErr w:type="spellStart"/>
      <w:r>
        <w:t>rd</w:t>
      </w:r>
      <w:proofErr w:type="spellEnd"/>
      <w:r>
        <w:t xml:space="preserve"> 2B PCR R2/L1 = 1070-bp; rd3AB R2/L2 = 960-bp. </w:t>
      </w:r>
    </w:p>
    <w:p w14:paraId="651106D4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6 U77 PAN HEL</w:t>
      </w:r>
      <w:r>
        <w:rPr>
          <w:b/>
        </w:rPr>
        <w:t xml:space="preserve">  </w:t>
      </w:r>
    </w:p>
    <w:p w14:paraId="593FE714" w14:textId="77777777" w:rsidR="00192028" w:rsidRDefault="00192028" w:rsidP="00192028">
      <w:pPr>
        <w:ind w:left="16" w:right="176"/>
      </w:pPr>
      <w:r>
        <w:t xml:space="preserve">R1 LGH6649 5’-CCAGTCAACGTATAGCTCGTAG-3 </w:t>
      </w:r>
    </w:p>
    <w:p w14:paraId="0390D1F8" w14:textId="77777777" w:rsidR="00192028" w:rsidRDefault="00192028" w:rsidP="00192028">
      <w:pPr>
        <w:ind w:left="16" w:right="176"/>
      </w:pPr>
      <w:r>
        <w:t xml:space="preserve">R2 LGH6743 5’-GCAAGGTRGAACGTATCGTCG-3 </w:t>
      </w:r>
    </w:p>
    <w:p w14:paraId="65D3D98E" w14:textId="77777777" w:rsidR="00192028" w:rsidRDefault="00192028" w:rsidP="00192028">
      <w:pPr>
        <w:ind w:left="16" w:right="176"/>
      </w:pPr>
      <w:r>
        <w:t xml:space="preserve">L3 LGH7990 5’-CACCCACCCARTTGTAGGGAAAGTGC-3’ </w:t>
      </w:r>
    </w:p>
    <w:p w14:paraId="0B4DFAD9" w14:textId="77777777" w:rsidR="00192028" w:rsidRDefault="00192028" w:rsidP="00192028">
      <w:pPr>
        <w:ind w:left="16" w:right="176"/>
      </w:pPr>
      <w:r>
        <w:t xml:space="preserve">L2 LGH7885 5’-CTGCGTGTAACATGTGTTC-3’  </w:t>
      </w:r>
    </w:p>
    <w:p w14:paraId="499D1DA4" w14:textId="77777777" w:rsidR="00192028" w:rsidRDefault="00192028" w:rsidP="00192028">
      <w:pPr>
        <w:ind w:left="16" w:right="176"/>
      </w:pPr>
      <w:r>
        <w:t xml:space="preserve">L1 LGH3198 5’-CACAGMGCGTTGTAGAACC-3’    </w:t>
      </w:r>
    </w:p>
    <w:p w14:paraId="2B86E902" w14:textId="77777777" w:rsidR="00192028" w:rsidRDefault="00192028" w:rsidP="00192028">
      <w:pPr>
        <w:ind w:left="16" w:right="176"/>
      </w:pPr>
      <w:r>
        <w:t xml:space="preserve">   rd1</w:t>
      </w:r>
      <w:proofErr w:type="gramStart"/>
      <w:r>
        <w:t>A  R</w:t>
      </w:r>
      <w:proofErr w:type="gramEnd"/>
      <w:r>
        <w:t xml:space="preserve">1/L1 = 980-bp,  rd2A R1/L2 = 950-bp, rd2B R2/L1 = 685-bp, rd3A R1/L3 = 500-bp,  rd3B R2/L2 = 540-bp  </w:t>
      </w:r>
    </w:p>
    <w:p w14:paraId="71A5AFB1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6</w:t>
      </w:r>
      <w:proofErr w:type="gramStart"/>
      <w:r>
        <w:rPr>
          <w:b/>
          <w:u w:val="single" w:color="000000"/>
        </w:rPr>
        <w:t>B  U</w:t>
      </w:r>
      <w:proofErr w:type="gramEnd"/>
      <w:r>
        <w:rPr>
          <w:b/>
          <w:u w:val="single" w:color="000000"/>
        </w:rPr>
        <w:t xml:space="preserve">77(HEL) specific for GC-rich </w:t>
      </w:r>
      <w:r>
        <w:rPr>
          <w:b/>
          <w:i/>
          <w:u w:val="single" w:color="000000"/>
        </w:rPr>
        <w:t>EEHV3/4/7</w:t>
      </w:r>
      <w:r>
        <w:rPr>
          <w:b/>
        </w:rPr>
        <w:t xml:space="preserve"> </w:t>
      </w:r>
    </w:p>
    <w:p w14:paraId="7C51FB74" w14:textId="77777777" w:rsidR="00192028" w:rsidRDefault="00192028" w:rsidP="00192028">
      <w:pPr>
        <w:ind w:left="16" w:right="176"/>
      </w:pPr>
      <w:r>
        <w:t>R1-7’   LGH7920</w:t>
      </w:r>
      <w:proofErr w:type="gramStart"/>
      <w:r>
        <w:t>B  5</w:t>
      </w:r>
      <w:proofErr w:type="gramEnd"/>
      <w:r>
        <w:t>’-CATGTTSAGGTAGTGCAC</w:t>
      </w:r>
      <w:r>
        <w:rPr>
          <w:b/>
        </w:rPr>
        <w:t>C</w:t>
      </w:r>
      <w:r>
        <w:t>GA</w:t>
      </w:r>
      <w:r>
        <w:rPr>
          <w:b/>
        </w:rPr>
        <w:t>G</w:t>
      </w:r>
      <w:r>
        <w:t xml:space="preserve">AGC-3’   </w:t>
      </w:r>
    </w:p>
    <w:p w14:paraId="70288F8B" w14:textId="77777777" w:rsidR="00192028" w:rsidRDefault="00192028" w:rsidP="00192028">
      <w:pPr>
        <w:ind w:left="16" w:right="176"/>
      </w:pPr>
      <w:r>
        <w:t xml:space="preserve">R2-7    LGH7921    5’-CTGAACATGTGTTCGGCCAGCAAGG-3’     </w:t>
      </w:r>
    </w:p>
    <w:p w14:paraId="5F17B1D1" w14:textId="77777777" w:rsidR="00192028" w:rsidRDefault="00192028" w:rsidP="00192028">
      <w:pPr>
        <w:ind w:left="16" w:right="176"/>
      </w:pPr>
      <w:r>
        <w:t xml:space="preserve">L2-7     LGH7922    5’-CAGCAGCTAGGAGACGTGGCGAC-3’      L1         LGH3198    5’-CACAGMGCGTTGTAGAACC-3’      rd1 R1-7’/L1 .900-bp, rd2A R1-7’/L2-7 = 500-bp, rd2B R2-7/L1 = 650-bp, rd3AB R2-7/L2-7 = 370-bp.  </w:t>
      </w:r>
    </w:p>
    <w:p w14:paraId="2B0D958A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7A U60 TER specific for </w:t>
      </w:r>
      <w:r>
        <w:rPr>
          <w:b/>
          <w:i/>
          <w:u w:val="single" w:color="000000"/>
        </w:rPr>
        <w:t>EEHV3/4</w:t>
      </w:r>
      <w:r>
        <w:rPr>
          <w:b/>
        </w:rPr>
        <w:t xml:space="preserve"> </w:t>
      </w:r>
    </w:p>
    <w:p w14:paraId="432E9737" w14:textId="77777777" w:rsidR="00192028" w:rsidRDefault="00192028" w:rsidP="00192028">
      <w:pPr>
        <w:ind w:left="16" w:right="176"/>
      </w:pPr>
      <w:r>
        <w:t xml:space="preserve">R1 LGH6707 5’-GTGCTGTAGCGGATCATGTC-3’   </w:t>
      </w:r>
    </w:p>
    <w:p w14:paraId="6D6BE8C7" w14:textId="77777777" w:rsidR="00192028" w:rsidRDefault="00192028" w:rsidP="00192028">
      <w:pPr>
        <w:ind w:left="16" w:right="176"/>
      </w:pPr>
      <w:r>
        <w:t xml:space="preserve">R2 LGH6727 5’-GCAACACGAGCACGCAAAGTACGTC-3’   </w:t>
      </w:r>
    </w:p>
    <w:p w14:paraId="5FCE054A" w14:textId="77777777" w:rsidR="00192028" w:rsidRDefault="00192028" w:rsidP="00192028">
      <w:pPr>
        <w:ind w:left="16" w:right="176"/>
      </w:pPr>
      <w:r>
        <w:t xml:space="preserve">L2 LGH6728 5’-CGGATCATGTCGAACTCCGTG-3’   </w:t>
      </w:r>
    </w:p>
    <w:p w14:paraId="7DADD068" w14:textId="77777777" w:rsidR="00192028" w:rsidRDefault="00192028" w:rsidP="00192028">
      <w:pPr>
        <w:ind w:left="16" w:right="176"/>
      </w:pPr>
      <w:r>
        <w:t xml:space="preserve">L0 LGH-LO-7 5’-CGTCGAACACGAGCACGCAAAGTACGTC-3’ </w:t>
      </w:r>
    </w:p>
    <w:p w14:paraId="10210E89" w14:textId="77777777" w:rsidR="00192028" w:rsidRDefault="00192028" w:rsidP="00192028">
      <w:pPr>
        <w:ind w:left="16" w:right="176"/>
      </w:pPr>
      <w:r>
        <w:t xml:space="preserve">    rd1 1A R1/L1 = 310-bp, rd2A 2A R2/L0-7 = 300-bp, rd2B R1/L2 = 300-bp, rd3A/B R2/L0-7 = 280-bp. </w:t>
      </w:r>
    </w:p>
    <w:p w14:paraId="5F374ED9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8 U38 POL specific for </w:t>
      </w:r>
      <w:proofErr w:type="gramStart"/>
      <w:r>
        <w:rPr>
          <w:b/>
          <w:i/>
          <w:u w:val="single" w:color="000000"/>
        </w:rPr>
        <w:t>EEHV2</w:t>
      </w:r>
      <w:proofErr w:type="gramEnd"/>
      <w:r>
        <w:rPr>
          <w:b/>
          <w:i/>
        </w:rPr>
        <w:t xml:space="preserve"> </w:t>
      </w:r>
      <w:r>
        <w:rPr>
          <w:b/>
        </w:rPr>
        <w:t xml:space="preserve">   </w:t>
      </w:r>
    </w:p>
    <w:p w14:paraId="67D8B3B2" w14:textId="77777777" w:rsidR="00192028" w:rsidRDefault="00192028" w:rsidP="00192028">
      <w:pPr>
        <w:ind w:left="16" w:right="176"/>
      </w:pPr>
      <w:r>
        <w:t>R1    LGH7440   5’-GACTTCGCCAGCTTGTATCC-3’</w:t>
      </w:r>
      <w:r>
        <w:rPr>
          <w:b/>
        </w:rPr>
        <w:t xml:space="preserve"> </w:t>
      </w:r>
    </w:p>
    <w:p w14:paraId="7F729DD5" w14:textId="77777777" w:rsidR="00192028" w:rsidRDefault="00192028" w:rsidP="00192028">
      <w:pPr>
        <w:ind w:left="16" w:right="176"/>
      </w:pPr>
      <w:r>
        <w:t xml:space="preserve">R2    LGH7437   5’-GTATCATCAAGCTTATAACC-3’  </w:t>
      </w:r>
    </w:p>
    <w:p w14:paraId="6B1E0357" w14:textId="77777777" w:rsidR="00192028" w:rsidRDefault="00192028" w:rsidP="00192028">
      <w:pPr>
        <w:ind w:left="16" w:right="519"/>
      </w:pPr>
      <w:r>
        <w:t xml:space="preserve">L2    LGH7450    5’-CTCTACATTTACCGTACACTC-3’ L1    LGH6525    5’-CACATCGATACGGAATCTC-3’      rd1 R1/L1 </w:t>
      </w:r>
      <w:proofErr w:type="gramStart"/>
      <w:r>
        <w:t>=  510</w:t>
      </w:r>
      <w:proofErr w:type="gramEnd"/>
      <w:r>
        <w:t xml:space="preserve">-bp, rd2A  R2/L1 =  490-bp,  rd2B R1/L2 = 490-bp, rd3AB R2/L2=470bp.  </w:t>
      </w:r>
    </w:p>
    <w:p w14:paraId="79731052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8A U38 POL specific for </w:t>
      </w:r>
      <w:r>
        <w:rPr>
          <w:b/>
          <w:i/>
          <w:u w:val="single" w:color="000000"/>
        </w:rPr>
        <w:t>EEHV2/5</w:t>
      </w:r>
      <w:r>
        <w:rPr>
          <w:b/>
        </w:rPr>
        <w:t xml:space="preserve">  </w:t>
      </w:r>
    </w:p>
    <w:p w14:paraId="4E461366" w14:textId="77777777" w:rsidR="00192028" w:rsidRDefault="00192028" w:rsidP="00192028">
      <w:pPr>
        <w:ind w:left="16" w:right="176"/>
      </w:pPr>
      <w:r>
        <w:t xml:space="preserve">R1   LGH8423    5’-CATATACGAATGTGCCTCRGAATAYGAGC-3’    </w:t>
      </w:r>
    </w:p>
    <w:p w14:paraId="71630266" w14:textId="77777777" w:rsidR="00192028" w:rsidRDefault="00192028" w:rsidP="00192028">
      <w:pPr>
        <w:ind w:left="16" w:right="176"/>
      </w:pPr>
      <w:r>
        <w:t xml:space="preserve">R2   LGH8424    5’-GACATGTATCGYGTGTGYATGGATAAGG-3’      </w:t>
      </w:r>
    </w:p>
    <w:p w14:paraId="7E5FF4CB" w14:textId="77777777" w:rsidR="00192028" w:rsidRDefault="00192028" w:rsidP="00192028">
      <w:pPr>
        <w:ind w:left="16" w:right="2454"/>
      </w:pPr>
      <w:r>
        <w:t xml:space="preserve">L2    LGH8425    5’-CCCGTGTTAGTGGTGACAGTCGTAAC-3’     L1    LGH8426    5’-CCGCCAACCAGGATGTAAGAAGTTG-3’    </w:t>
      </w:r>
    </w:p>
    <w:p w14:paraId="423F05C2" w14:textId="77777777" w:rsidR="00192028" w:rsidRDefault="00192028" w:rsidP="00192028">
      <w:pPr>
        <w:ind w:left="16" w:right="176"/>
      </w:pPr>
      <w:r>
        <w:t xml:space="preserve">   rd1 R1/L1 = 890-bp, rd2A R1/L2 = 630-bp, rd2</w:t>
      </w:r>
      <w:proofErr w:type="gramStart"/>
      <w:r>
        <w:t>B  R</w:t>
      </w:r>
      <w:proofErr w:type="gramEnd"/>
      <w:r>
        <w:t xml:space="preserve">2/L1 = 555-bp, rd3AB R2/L2 =450-bp. </w:t>
      </w:r>
    </w:p>
    <w:p w14:paraId="06CCC09E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9 U38 POL specific for </w:t>
      </w:r>
      <w:r>
        <w:rPr>
          <w:b/>
          <w:i/>
          <w:u w:val="single" w:color="000000"/>
        </w:rPr>
        <w:t>EEHV3/4</w:t>
      </w:r>
      <w:r>
        <w:rPr>
          <w:b/>
        </w:rPr>
        <w:t xml:space="preserve"> </w:t>
      </w:r>
    </w:p>
    <w:p w14:paraId="78061867" w14:textId="77777777" w:rsidR="00192028" w:rsidRDefault="00192028" w:rsidP="00192028">
      <w:pPr>
        <w:ind w:left="16" w:right="176"/>
      </w:pPr>
      <w:r>
        <w:lastRenderedPageBreak/>
        <w:t xml:space="preserve">R1   LGH7400    5’-CAGCATCATCCAGGCCTACAAC-3’              </w:t>
      </w:r>
    </w:p>
    <w:p w14:paraId="1CE331AA" w14:textId="77777777" w:rsidR="00192028" w:rsidRDefault="00192028" w:rsidP="00192028">
      <w:pPr>
        <w:ind w:left="16" w:right="176"/>
      </w:pPr>
      <w:r>
        <w:t xml:space="preserve">R2   LGH6720   5’-ATCCTGGCGCAGCTGCTGAC-3’                    </w:t>
      </w:r>
    </w:p>
    <w:p w14:paraId="52F4FF2E" w14:textId="77777777" w:rsidR="00192028" w:rsidRDefault="00192028" w:rsidP="00192028">
      <w:pPr>
        <w:ind w:left="16" w:right="176"/>
      </w:pPr>
      <w:r>
        <w:t xml:space="preserve">R3   LGH6721    5’-CTCACCTGCAACGCCGTCTA-3’                    </w:t>
      </w:r>
    </w:p>
    <w:p w14:paraId="1BEE58F0" w14:textId="77777777" w:rsidR="00192028" w:rsidRDefault="00192028" w:rsidP="00192028">
      <w:pPr>
        <w:ind w:left="16" w:right="176"/>
      </w:pPr>
      <w:r>
        <w:t xml:space="preserve">L1    LGH6719   5’-CGTTGAAGGTGTCGCAGAT-3’                     </w:t>
      </w:r>
    </w:p>
    <w:p w14:paraId="21D69EC5" w14:textId="77777777" w:rsidR="00192028" w:rsidRDefault="00192028" w:rsidP="00192028">
      <w:pPr>
        <w:ind w:left="16" w:right="176"/>
      </w:pPr>
      <w:r>
        <w:t>R1</w:t>
      </w:r>
      <w:proofErr w:type="gramStart"/>
      <w:r>
        <w:t>’  LGH</w:t>
      </w:r>
      <w:proofErr w:type="gramEnd"/>
      <w:r>
        <w:t xml:space="preserve">8750    5’-CTGCTACTACTCCACCCTCGTSCTGG- </w:t>
      </w:r>
    </w:p>
    <w:p w14:paraId="4195AC28" w14:textId="77777777" w:rsidR="00192028" w:rsidRDefault="00192028" w:rsidP="00192028">
      <w:pPr>
        <w:ind w:left="16" w:right="176"/>
      </w:pPr>
      <w:r>
        <w:t xml:space="preserve">L1’   LGH8751   5’-GCCGTGACGGACTCGGCCACGGCCAG-3’ </w:t>
      </w:r>
    </w:p>
    <w:p w14:paraId="25FA440A" w14:textId="77777777" w:rsidR="00192028" w:rsidRDefault="00192028" w:rsidP="00192028">
      <w:pPr>
        <w:ind w:left="16" w:right="176"/>
      </w:pPr>
      <w:r>
        <w:t xml:space="preserve">   rd1 R1/L1 = 390-</w:t>
      </w:r>
      <w:proofErr w:type="gramStart"/>
      <w:r>
        <w:t>bp,  rd</w:t>
      </w:r>
      <w:proofErr w:type="gramEnd"/>
      <w:r>
        <w:t xml:space="preserve">2 R2/L1 = 270-bp, rd3 R3/L1 = 15-bp, and alt rd2A R1’/L1 = 360-bp, alt rd2B = R1/L1’ = 330-bp, alt rd3A R1’/L1’ = 300-bp </w:t>
      </w:r>
    </w:p>
    <w:p w14:paraId="0D10EE61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12A </w:t>
      </w:r>
      <w:r>
        <w:rPr>
          <w:b/>
          <w:i/>
          <w:u w:val="single" w:color="000000"/>
        </w:rPr>
        <w:t>EGHV</w:t>
      </w:r>
      <w:r>
        <w:rPr>
          <w:b/>
          <w:u w:val="single" w:color="000000"/>
        </w:rPr>
        <w:t xml:space="preserve"> PAN POL (first step)</w:t>
      </w:r>
      <w:r>
        <w:rPr>
          <w:b/>
        </w:rPr>
        <w:t xml:space="preserve"> </w:t>
      </w:r>
    </w:p>
    <w:p w14:paraId="5D95C24C" w14:textId="77777777" w:rsidR="00192028" w:rsidRDefault="00192028" w:rsidP="00192028">
      <w:pPr>
        <w:ind w:left="16" w:right="176"/>
      </w:pPr>
      <w:r>
        <w:t>R1   LGH6784</w:t>
      </w:r>
      <w:proofErr w:type="gramStart"/>
      <w:r>
        <w:t>B  5</w:t>
      </w:r>
      <w:proofErr w:type="gramEnd"/>
      <w:r>
        <w:t xml:space="preserve">’-GTGGTKGACTTTGCYAGCCTSTACCC- </w:t>
      </w:r>
    </w:p>
    <w:p w14:paraId="554BCD40" w14:textId="77777777" w:rsidR="00192028" w:rsidRDefault="00192028" w:rsidP="00192028">
      <w:pPr>
        <w:ind w:left="16" w:right="3427"/>
      </w:pPr>
      <w:r>
        <w:t xml:space="preserve">R2   LGH6785   5’-CCCMAGYATTATWCAGGCMCA-3’                L1    LGH7489   5’-GTCRGTGTCYCCGTAGAYNAC-3’     rd1 R1/L1-=490 bp, r2 R2/L1 470 bp. </w:t>
      </w:r>
    </w:p>
    <w:p w14:paraId="580E02D0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12B POL specific </w:t>
      </w:r>
      <w:proofErr w:type="gramStart"/>
      <w:r>
        <w:rPr>
          <w:b/>
          <w:u w:val="single" w:color="000000"/>
        </w:rPr>
        <w:t xml:space="preserve">for  </w:t>
      </w:r>
      <w:r>
        <w:rPr>
          <w:b/>
          <w:i/>
          <w:u w:val="single" w:color="000000"/>
        </w:rPr>
        <w:t>EGHV</w:t>
      </w:r>
      <w:proofErr w:type="gramEnd"/>
      <w:r>
        <w:rPr>
          <w:b/>
          <w:i/>
          <w:u w:val="single" w:color="000000"/>
        </w:rPr>
        <w:t>1,2,3,4,5</w:t>
      </w:r>
      <w:r>
        <w:rPr>
          <w:b/>
          <w:u w:val="single" w:color="000000"/>
        </w:rPr>
        <w:t xml:space="preserve"> (second step)</w:t>
      </w:r>
      <w:r>
        <w:rPr>
          <w:b/>
        </w:rPr>
        <w:t xml:space="preserve"> </w:t>
      </w:r>
    </w:p>
    <w:p w14:paraId="2C8EDB5A" w14:textId="77777777" w:rsidR="00192028" w:rsidRDefault="00192028" w:rsidP="00192028">
      <w:pPr>
        <w:ind w:left="16" w:right="176"/>
      </w:pPr>
      <w:r>
        <w:rPr>
          <w:b/>
        </w:rPr>
        <w:t xml:space="preserve">   </w:t>
      </w:r>
      <w:r>
        <w:t xml:space="preserve">All use rd1 R1/L1, rd2 R2/L1, can add rd3 R2/L2 and R2/L3 </w:t>
      </w:r>
    </w:p>
    <w:p w14:paraId="7F81D3D9" w14:textId="77777777" w:rsidR="00192028" w:rsidRDefault="00192028" w:rsidP="00192028">
      <w:pPr>
        <w:ind w:left="16" w:right="176"/>
      </w:pPr>
      <w:r>
        <w:rPr>
          <w:b/>
        </w:rPr>
        <w:t>EGHV1</w:t>
      </w:r>
      <w:r>
        <w:t>A/</w:t>
      </w:r>
      <w:proofErr w:type="gramStart"/>
      <w:r>
        <w:t>B  R</w:t>
      </w:r>
      <w:proofErr w:type="gramEnd"/>
      <w:r>
        <w:t xml:space="preserve">1-1    5’- CTYTACTGACTCCTGAAGTACTCC-3’ </w:t>
      </w:r>
    </w:p>
    <w:p w14:paraId="32A928F7" w14:textId="77777777" w:rsidR="00192028" w:rsidRDefault="00192028" w:rsidP="00192028">
      <w:pPr>
        <w:ind w:left="16" w:right="176"/>
      </w:pPr>
      <w:r>
        <w:t>EGHV1A/</w:t>
      </w:r>
      <w:proofErr w:type="gramStart"/>
      <w:r>
        <w:t>B  R</w:t>
      </w:r>
      <w:proofErr w:type="gramEnd"/>
      <w:r>
        <w:t xml:space="preserve">1-2    5’- GYCATCCAGGCCTCAAACCGGGTG-3’ </w:t>
      </w:r>
    </w:p>
    <w:p w14:paraId="1E954C65" w14:textId="77777777" w:rsidR="00192028" w:rsidRDefault="00192028" w:rsidP="00192028">
      <w:pPr>
        <w:ind w:left="16" w:right="176"/>
      </w:pPr>
      <w:r>
        <w:t>EGHV1A/</w:t>
      </w:r>
      <w:proofErr w:type="gramStart"/>
      <w:r>
        <w:t>B  L</w:t>
      </w:r>
      <w:proofErr w:type="gramEnd"/>
      <w:r>
        <w:t xml:space="preserve">1-2     5’-GTCAAGGCCTGCACCGATGCTGGTG-3’ </w:t>
      </w:r>
    </w:p>
    <w:p w14:paraId="60A08F2A" w14:textId="77777777" w:rsidR="00192028" w:rsidRDefault="00192028" w:rsidP="00192028">
      <w:pPr>
        <w:ind w:left="16" w:right="176"/>
      </w:pPr>
      <w:r>
        <w:t>EGHV1A/</w:t>
      </w:r>
      <w:proofErr w:type="gramStart"/>
      <w:r>
        <w:t>B  L</w:t>
      </w:r>
      <w:proofErr w:type="gramEnd"/>
      <w:r>
        <w:t xml:space="preserve">1-1     5’-CCTAAAGTGGGCTTCGGGATCTCC-3’ </w:t>
      </w:r>
    </w:p>
    <w:p w14:paraId="0AA11B3F" w14:textId="77777777" w:rsidR="00192028" w:rsidRDefault="00192028" w:rsidP="00192028">
      <w:pPr>
        <w:ind w:left="16" w:right="176"/>
      </w:pPr>
      <w:r>
        <w:rPr>
          <w:b/>
        </w:rPr>
        <w:t xml:space="preserve">EGHV2 </w:t>
      </w:r>
      <w:r>
        <w:t xml:space="preserve">R2-1   5’-CCCTCATAACATCAAAGGAGCTAC-3’      </w:t>
      </w:r>
    </w:p>
    <w:p w14:paraId="619F0352" w14:textId="77777777" w:rsidR="00192028" w:rsidRDefault="00192028" w:rsidP="00192028">
      <w:pPr>
        <w:ind w:left="16" w:right="176"/>
      </w:pPr>
      <w:r>
        <w:t xml:space="preserve">EGHV2 R2-2   5’-CACCCAGAACTAAAGGCGGAGGTG-3’    </w:t>
      </w:r>
    </w:p>
    <w:p w14:paraId="2C4F4CEA" w14:textId="77777777" w:rsidR="00192028" w:rsidRDefault="00192028" w:rsidP="00192028">
      <w:pPr>
        <w:ind w:left="16" w:right="176"/>
      </w:pPr>
      <w:r>
        <w:t xml:space="preserve">EGHV2 L2-1    5’-CTTTGATAAGGGATAAGGGATTACAG-3’  </w:t>
      </w:r>
    </w:p>
    <w:p w14:paraId="7946649A" w14:textId="77777777" w:rsidR="00192028" w:rsidRDefault="00192028" w:rsidP="00192028">
      <w:pPr>
        <w:ind w:left="16" w:right="176"/>
      </w:pPr>
      <w:r>
        <w:rPr>
          <w:b/>
        </w:rPr>
        <w:t>EGHV3</w:t>
      </w:r>
      <w:r>
        <w:t>A/B R3-</w:t>
      </w:r>
      <w:proofErr w:type="gramStart"/>
      <w:r>
        <w:t>1  5</w:t>
      </w:r>
      <w:proofErr w:type="gramEnd"/>
      <w:r>
        <w:t xml:space="preserve">’-CCCAYGAGAAACTACAYATGC-3’ </w:t>
      </w:r>
    </w:p>
    <w:p w14:paraId="1C8E5F9C" w14:textId="77777777" w:rsidR="00192028" w:rsidRDefault="00192028" w:rsidP="00192028">
      <w:pPr>
        <w:ind w:left="16" w:right="176"/>
      </w:pPr>
      <w:r>
        <w:t>EGHV3A/B R3-</w:t>
      </w:r>
      <w:proofErr w:type="gramStart"/>
      <w:r>
        <w:t>2  5</w:t>
      </w:r>
      <w:proofErr w:type="gramEnd"/>
      <w:r>
        <w:t xml:space="preserve">’-GCATGGCAATCTAARRCCTGAG-3’ </w:t>
      </w:r>
    </w:p>
    <w:p w14:paraId="1CF69A4C" w14:textId="77777777" w:rsidR="00192028" w:rsidRDefault="00192028" w:rsidP="00192028">
      <w:pPr>
        <w:ind w:left="16" w:right="176"/>
      </w:pPr>
      <w:r>
        <w:t>EGHV3A/B L3-</w:t>
      </w:r>
      <w:proofErr w:type="gramStart"/>
      <w:r>
        <w:t>1  5</w:t>
      </w:r>
      <w:proofErr w:type="gramEnd"/>
      <w:r>
        <w:t xml:space="preserve">’-CTGAATCTGGCATCCGGATCATGTTG-3’ </w:t>
      </w:r>
    </w:p>
    <w:p w14:paraId="3B8A190C" w14:textId="77777777" w:rsidR="00192028" w:rsidRDefault="00192028" w:rsidP="00192028">
      <w:pPr>
        <w:ind w:left="16" w:right="2360"/>
      </w:pPr>
      <w:r>
        <w:rPr>
          <w:b/>
        </w:rPr>
        <w:t xml:space="preserve">EGHV4 </w:t>
      </w:r>
      <w:r>
        <w:t xml:space="preserve">R4-1   5’-CCCTAATTTCCCACGAGAAACTG-3’         EGHV4 R4-2   5’-CATGCATGGTGACCTAAGGCCCG-3’       </w:t>
      </w:r>
    </w:p>
    <w:p w14:paraId="3BEFA71E" w14:textId="77777777" w:rsidR="00192028" w:rsidRDefault="00192028" w:rsidP="00192028">
      <w:pPr>
        <w:ind w:left="16" w:right="176"/>
      </w:pPr>
      <w:r>
        <w:t xml:space="preserve">EGHV4 L4-1   5’-GACCCTAAATCTTGCATTTGGCTC-3’        </w:t>
      </w:r>
    </w:p>
    <w:p w14:paraId="73EB07DB" w14:textId="77777777" w:rsidR="00192028" w:rsidRDefault="00192028" w:rsidP="00192028">
      <w:pPr>
        <w:ind w:left="16" w:right="176"/>
      </w:pPr>
      <w:r>
        <w:t xml:space="preserve">EGHV4 NEW L4-2   5’-CTGAGGGCGTCTGGGGTAATTGACTC-3’             </w:t>
      </w:r>
    </w:p>
    <w:p w14:paraId="1A995439" w14:textId="77777777" w:rsidR="00192028" w:rsidRDefault="00192028" w:rsidP="00192028">
      <w:pPr>
        <w:ind w:left="16" w:right="176"/>
      </w:pPr>
      <w:r>
        <w:t xml:space="preserve">EGHV4 NEW L4-3   5’-CACAGGGAAGAACACCAGATGCCACACC-3’ </w:t>
      </w:r>
    </w:p>
    <w:p w14:paraId="0740C555" w14:textId="77777777" w:rsidR="00192028" w:rsidRDefault="00192028" w:rsidP="00192028">
      <w:pPr>
        <w:ind w:left="16" w:right="176"/>
      </w:pPr>
      <w:r>
        <w:rPr>
          <w:b/>
        </w:rPr>
        <w:t>EGHV5</w:t>
      </w:r>
      <w:r>
        <w:t xml:space="preserve">A/B R5-1    5’-CCCTCATTCCACACAATGAGCTTCATTTGC-3’       </w:t>
      </w:r>
    </w:p>
    <w:p w14:paraId="5ADF1150" w14:textId="77777777" w:rsidR="00192028" w:rsidRDefault="00192028" w:rsidP="00192028">
      <w:pPr>
        <w:ind w:left="16" w:right="1474"/>
      </w:pPr>
      <w:r>
        <w:t xml:space="preserve">EGHV5A/B R5-2    5’-CATTTGCATTCTCATCTTACACCAAACG- EGHV5A/B L5-1    5’-GGGACGACGCAAGGTACGGTATAACCC-3’  </w:t>
      </w:r>
    </w:p>
    <w:p w14:paraId="3AA8162F" w14:textId="77777777" w:rsidR="00192028" w:rsidRDefault="00192028" w:rsidP="00192028">
      <w:pPr>
        <w:ind w:left="16" w:right="176"/>
      </w:pPr>
      <w:r>
        <w:t xml:space="preserve">    Rd2A,2B,3A,3B (multiple alternative combinations) </w:t>
      </w:r>
    </w:p>
    <w:p w14:paraId="5D67E708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15/16A U71/</w:t>
      </w:r>
      <w:proofErr w:type="spellStart"/>
      <w:r>
        <w:rPr>
          <w:b/>
          <w:u w:val="single" w:color="000000"/>
        </w:rPr>
        <w:t>gM</w:t>
      </w:r>
      <w:proofErr w:type="spellEnd"/>
      <w:r>
        <w:rPr>
          <w:b/>
          <w:u w:val="single" w:color="000000"/>
        </w:rPr>
        <w:t xml:space="preserve"> specific for </w:t>
      </w:r>
      <w:r>
        <w:rPr>
          <w:b/>
          <w:i/>
          <w:u w:val="single" w:color="000000"/>
        </w:rPr>
        <w:t>EEHV3/4/7</w:t>
      </w:r>
      <w:r>
        <w:rPr>
          <w:b/>
        </w:rPr>
        <w:t xml:space="preserve">  </w:t>
      </w:r>
    </w:p>
    <w:p w14:paraId="76171590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6793B    5’-GCCATCGGGATCCGGAAAARACGCC-3’ </w:t>
      </w:r>
      <w:r>
        <w:rPr>
          <w:b/>
        </w:rPr>
        <w:t xml:space="preserve"> </w:t>
      </w:r>
    </w:p>
    <w:p w14:paraId="6EA33896" w14:textId="77777777" w:rsidR="00192028" w:rsidRDefault="00192028" w:rsidP="00192028">
      <w:pPr>
        <w:ind w:left="16" w:right="176"/>
      </w:pPr>
      <w:r>
        <w:t>R</w:t>
      </w:r>
      <w:proofErr w:type="gramStart"/>
      <w:r>
        <w:t>2  LGH</w:t>
      </w:r>
      <w:proofErr w:type="gramEnd"/>
      <w:r>
        <w:t xml:space="preserve">9209      5’-CCACCGATACTACATGGGAAACATAGCC-3’ (same as LGH9137) </w:t>
      </w:r>
    </w:p>
    <w:p w14:paraId="06BEB554" w14:textId="77777777" w:rsidR="00192028" w:rsidRDefault="00192028" w:rsidP="00192028">
      <w:pPr>
        <w:ind w:left="16" w:right="176"/>
      </w:pPr>
      <w:r>
        <w:t>L</w:t>
      </w:r>
      <w:proofErr w:type="gramStart"/>
      <w:r>
        <w:t>4  LGH</w:t>
      </w:r>
      <w:proofErr w:type="gramEnd"/>
      <w:r>
        <w:t xml:space="preserve">9211      5'-GGCAACATCACCGTAATGTACGTGGTTTGG-3’     </w:t>
      </w:r>
    </w:p>
    <w:p w14:paraId="5D3EFB1B" w14:textId="77777777" w:rsidR="00192028" w:rsidRDefault="00192028" w:rsidP="00192028">
      <w:pPr>
        <w:ind w:left="16" w:right="554"/>
      </w:pPr>
      <w:r>
        <w:t>L</w:t>
      </w:r>
      <w:proofErr w:type="gramStart"/>
      <w:r>
        <w:t>2  LGH</w:t>
      </w:r>
      <w:proofErr w:type="gramEnd"/>
      <w:r>
        <w:t xml:space="preserve">9210      5’CCAGTACGATAAGATCTACCTGGACGA-3’ (same as LGH9138) L1  LGH6792B    5’-GGGCATCTTCTTCACCCTCATAGCCATC-3’ </w:t>
      </w:r>
    </w:p>
    <w:p w14:paraId="54341F5D" w14:textId="77777777" w:rsidR="00192028" w:rsidRDefault="00192028" w:rsidP="00192028">
      <w:pPr>
        <w:ind w:left="16" w:right="176"/>
      </w:pPr>
      <w:r>
        <w:t xml:space="preserve">    rd1 R1/L1 = 700-bp, rd2 R1/L2 = 670-bp; rd3 R2/L4 PCR </w:t>
      </w:r>
      <w:proofErr w:type="gramStart"/>
      <w:r>
        <w:t>=  640</w:t>
      </w:r>
      <w:proofErr w:type="gramEnd"/>
      <w:r>
        <w:t xml:space="preserve">-bp.  </w:t>
      </w:r>
    </w:p>
    <w:p w14:paraId="6EA4037B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16</w:t>
      </w:r>
      <w:proofErr w:type="gramStart"/>
      <w:r>
        <w:rPr>
          <w:b/>
          <w:u w:val="single" w:color="000000"/>
        </w:rPr>
        <w:t>D  U</w:t>
      </w:r>
      <w:proofErr w:type="gramEnd"/>
      <w:r>
        <w:rPr>
          <w:b/>
          <w:u w:val="single" w:color="000000"/>
        </w:rPr>
        <w:t>71/</w:t>
      </w:r>
      <w:proofErr w:type="spellStart"/>
      <w:r>
        <w:rPr>
          <w:b/>
          <w:u w:val="single" w:color="000000"/>
        </w:rPr>
        <w:t>gM</w:t>
      </w:r>
      <w:proofErr w:type="spellEnd"/>
      <w:r>
        <w:rPr>
          <w:b/>
          <w:u w:val="single" w:color="000000"/>
        </w:rPr>
        <w:t xml:space="preserve"> specific for </w:t>
      </w:r>
      <w:r>
        <w:rPr>
          <w:b/>
          <w:i/>
          <w:u w:val="single" w:color="000000"/>
        </w:rPr>
        <w:t>EEHV3B</w:t>
      </w:r>
      <w:r>
        <w:rPr>
          <w:b/>
          <w:u w:val="single" w:color="000000"/>
        </w:rPr>
        <w:t xml:space="preserve"> and </w:t>
      </w:r>
      <w:r>
        <w:rPr>
          <w:b/>
          <w:i/>
          <w:u w:val="single" w:color="000000"/>
        </w:rPr>
        <w:t>EEHV7A/B</w:t>
      </w:r>
      <w:r>
        <w:rPr>
          <w:b/>
        </w:rPr>
        <w:t xml:space="preserve"> </w:t>
      </w:r>
    </w:p>
    <w:p w14:paraId="25267794" w14:textId="77777777" w:rsidR="00192028" w:rsidRDefault="00192028" w:rsidP="00192028">
      <w:pPr>
        <w:ind w:left="16" w:right="176"/>
      </w:pPr>
      <w:r>
        <w:t xml:space="preserve">R3Bsp   LGH9682   5’-GCCTTCGAGGAGCTATCGGATGAAGAGA-3’ </w:t>
      </w:r>
    </w:p>
    <w:p w14:paraId="4FC61FD6" w14:textId="77777777" w:rsidR="00192028" w:rsidRDefault="00192028" w:rsidP="00192028">
      <w:pPr>
        <w:ind w:left="16" w:right="176"/>
      </w:pPr>
      <w:r>
        <w:lastRenderedPageBreak/>
        <w:t xml:space="preserve">L3Bsp   LGH9684    5’-GAGGTACAAACCCTTGGTGGTGCTCACA-3’ </w:t>
      </w:r>
    </w:p>
    <w:p w14:paraId="7EC041FC" w14:textId="77777777" w:rsidR="00192028" w:rsidRDefault="00192028" w:rsidP="00192028">
      <w:pPr>
        <w:ind w:left="16" w:right="176"/>
      </w:pPr>
      <w:r>
        <w:t>R3</w:t>
      </w:r>
      <w:proofErr w:type="gramStart"/>
      <w:r>
        <w:t>COM  LGH</w:t>
      </w:r>
      <w:proofErr w:type="gramEnd"/>
      <w:r>
        <w:t xml:space="preserve">9685  5’CTRCTGGACGAC GAAGCCTTCGAGGAGC3’ </w:t>
      </w:r>
    </w:p>
    <w:p w14:paraId="30B05A4E" w14:textId="77777777" w:rsidR="00192028" w:rsidRDefault="00192028" w:rsidP="00192028">
      <w:pPr>
        <w:ind w:left="16" w:right="176"/>
      </w:pPr>
      <w:r>
        <w:t>R7</w:t>
      </w:r>
      <w:proofErr w:type="gramStart"/>
      <w:r>
        <w:t>COM  LGH</w:t>
      </w:r>
      <w:proofErr w:type="gramEnd"/>
      <w:r>
        <w:t xml:space="preserve">9686  5’-CTGTTGGACGACGACGCGTTCGAGGACC-3’  </w:t>
      </w:r>
    </w:p>
    <w:p w14:paraId="7885429E" w14:textId="77777777" w:rsidR="00192028" w:rsidRDefault="00192028" w:rsidP="00192028">
      <w:pPr>
        <w:spacing w:after="2" w:line="238" w:lineRule="auto"/>
        <w:ind w:left="-5" w:right="1485"/>
        <w:jc w:val="both"/>
      </w:pPr>
      <w:r>
        <w:t>L3+7</w:t>
      </w:r>
      <w:proofErr w:type="gramStart"/>
      <w:r>
        <w:t>COM  LGH</w:t>
      </w:r>
      <w:proofErr w:type="gramEnd"/>
      <w:r>
        <w:t xml:space="preserve">9687  5’-GCGTTGCCTCMGGATTAYTAYCACAAC-3’                            Lalt3COM  LGH9210 =(9138) 5’-CCAGTACGATAAGATCTACCTGGACGA-3’   </w:t>
      </w:r>
      <w:r>
        <w:rPr>
          <w:b/>
          <w:u w:val="single" w:color="000000"/>
        </w:rPr>
        <w:t xml:space="preserve">   </w:t>
      </w:r>
      <w:r>
        <w:rPr>
          <w:u w:val="single" w:color="000000"/>
        </w:rPr>
        <w:t>rd1  R3/L3+7 =560-bp, rd2  R3B/L3+7 =545-bp,  R3B/L3B =510-bp.</w:t>
      </w:r>
      <w:r>
        <w:t xml:space="preserve"> </w:t>
      </w:r>
      <w:r>
        <w:rPr>
          <w:b/>
          <w:u w:val="single" w:color="000000"/>
        </w:rPr>
        <w:t xml:space="preserve">SET 18C U73(OBP) specific for GC-rich </w:t>
      </w:r>
      <w:r>
        <w:rPr>
          <w:b/>
          <w:i/>
          <w:u w:val="single" w:color="000000"/>
        </w:rPr>
        <w:t>EEHV3/4/7</w:t>
      </w:r>
      <w:r>
        <w:rPr>
          <w:b/>
        </w:rPr>
        <w:t xml:space="preserve"> </w:t>
      </w:r>
    </w:p>
    <w:p w14:paraId="2B5990E6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9279  5’-CGAGCCCCTATGGGGGTCTGGNAAGAC-  </w:t>
      </w:r>
    </w:p>
    <w:p w14:paraId="261897CE" w14:textId="77777777" w:rsidR="00192028" w:rsidRDefault="00192028" w:rsidP="00192028">
      <w:pPr>
        <w:spacing w:after="2" w:line="238" w:lineRule="auto"/>
        <w:ind w:left="-5" w:right="2634"/>
        <w:jc w:val="both"/>
      </w:pPr>
      <w:r>
        <w:t>R</w:t>
      </w:r>
      <w:proofErr w:type="gramStart"/>
      <w:r>
        <w:t>2  LGH</w:t>
      </w:r>
      <w:proofErr w:type="gramEnd"/>
      <w:r>
        <w:t xml:space="preserve">9280  5’-GACSGCGGCYATGATCTCGTGGCTCA- L4   LGH9283  5’-GGCACGAGGCGACGCACGCCAGGAACTTG- </w:t>
      </w:r>
      <w:r>
        <w:rPr>
          <w:u w:val="single" w:color="000000"/>
        </w:rPr>
        <w:t xml:space="preserve">L0 </w:t>
      </w:r>
      <w:r>
        <w:t xml:space="preserve">  LGH9288   5’-GACTGGTATACTGACATCATGTCGGGACC-3’  </w:t>
      </w:r>
    </w:p>
    <w:p w14:paraId="188481EB" w14:textId="77777777" w:rsidR="00192028" w:rsidRDefault="00192028" w:rsidP="00192028">
      <w:pPr>
        <w:ind w:left="16" w:right="176"/>
      </w:pPr>
      <w:r>
        <w:t xml:space="preserve">   rd1 R1/L0 =940-bp, rd2R1/L4 =360-bp, rd3 R2/L4 = 345-bp </w:t>
      </w:r>
    </w:p>
    <w:p w14:paraId="2E78E42C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26 U48.5/U49 (</w:t>
      </w:r>
      <w:proofErr w:type="spellStart"/>
      <w:r>
        <w:rPr>
          <w:b/>
          <w:u w:val="single" w:color="000000"/>
        </w:rPr>
        <w:t>gH</w:t>
      </w:r>
      <w:proofErr w:type="spellEnd"/>
      <w:r>
        <w:rPr>
          <w:b/>
          <w:u w:val="single" w:color="000000"/>
        </w:rPr>
        <w:t>-TK)</w:t>
      </w:r>
      <w:r>
        <w:rPr>
          <w:b/>
        </w:rPr>
        <w:t xml:space="preserve"> </w:t>
      </w:r>
      <w:r>
        <w:t xml:space="preserve"> </w:t>
      </w:r>
    </w:p>
    <w:p w14:paraId="6ED6309E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9985 5’CTGTTCCTCTGTCTCCACGCGCCTCAGCGT-3”  </w:t>
      </w:r>
    </w:p>
    <w:p w14:paraId="2A1405ED" w14:textId="77777777" w:rsidR="00192028" w:rsidRDefault="00192028" w:rsidP="00192028">
      <w:pPr>
        <w:ind w:left="16" w:right="176"/>
      </w:pPr>
      <w:r>
        <w:t>R</w:t>
      </w:r>
      <w:proofErr w:type="gramStart"/>
      <w:r>
        <w:t>2  LGH</w:t>
      </w:r>
      <w:proofErr w:type="gramEnd"/>
      <w:r>
        <w:t xml:space="preserve">9986 5'-AGCATGGAGTACAACGGCATGTAGCTGA-3'  </w:t>
      </w:r>
    </w:p>
    <w:p w14:paraId="5D34178F" w14:textId="77777777" w:rsidR="00192028" w:rsidRDefault="00192028" w:rsidP="00192028">
      <w:pPr>
        <w:ind w:left="16" w:right="176"/>
      </w:pPr>
      <w:r>
        <w:t>L</w:t>
      </w:r>
      <w:proofErr w:type="gramStart"/>
      <w:r>
        <w:t>2  LGH</w:t>
      </w:r>
      <w:proofErr w:type="gramEnd"/>
      <w:r>
        <w:t xml:space="preserve">9987 5'-GTATAGGTGTAGGTAAGACGTCACTGTTC-3’  </w:t>
      </w:r>
    </w:p>
    <w:p w14:paraId="3278A736" w14:textId="77777777" w:rsidR="00192028" w:rsidRDefault="00192028" w:rsidP="00192028">
      <w:pPr>
        <w:ind w:left="16" w:right="176"/>
      </w:pPr>
      <w:r>
        <w:t>L</w:t>
      </w:r>
      <w:proofErr w:type="gramStart"/>
      <w:r>
        <w:t>1  LGH</w:t>
      </w:r>
      <w:proofErr w:type="gramEnd"/>
      <w:r>
        <w:t xml:space="preserve">9988 5'-CTCACCGTTTACCTAGAAGGTTGTATAGGTG-3'  </w:t>
      </w:r>
    </w:p>
    <w:p w14:paraId="59B3896C" w14:textId="77777777" w:rsidR="00192028" w:rsidRDefault="00192028" w:rsidP="00192028">
      <w:pPr>
        <w:ind w:left="16" w:right="176"/>
      </w:pPr>
      <w:r>
        <w:t xml:space="preserve">   rd1 R1/L1 = 360-bp, rd2A R1/L2 = 300-bp, rd2B R2/L1 = 280-bp, rd3AB R2/L2= 250-bp </w:t>
      </w:r>
    </w:p>
    <w:p w14:paraId="57ABE706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26D new alternative specific for PAN </w:t>
      </w:r>
      <w:r>
        <w:rPr>
          <w:b/>
          <w:i/>
          <w:u w:val="single" w:color="000000"/>
        </w:rPr>
        <w:t>EEHV3/4/7</w:t>
      </w:r>
      <w:r>
        <w:rPr>
          <w:b/>
          <w:u w:val="single" w:color="000000"/>
        </w:rPr>
        <w:t xml:space="preserve"> GC-</w:t>
      </w:r>
      <w:proofErr w:type="gramStart"/>
      <w:r>
        <w:rPr>
          <w:b/>
          <w:u w:val="single" w:color="000000"/>
        </w:rPr>
        <w:t>branch</w:t>
      </w:r>
      <w:proofErr w:type="gramEnd"/>
      <w:r>
        <w:rPr>
          <w:b/>
        </w:rPr>
        <w:t xml:space="preserve">  </w:t>
      </w:r>
    </w:p>
    <w:p w14:paraId="78CAB581" w14:textId="77777777" w:rsidR="00192028" w:rsidRDefault="00192028" w:rsidP="00192028">
      <w:pPr>
        <w:ind w:left="16" w:right="176"/>
      </w:pPr>
      <w:r>
        <w:t xml:space="preserve">R1    LGH11242:   5’-CCTGGCGAAAGGACCAGAGCATGGAG-3’    </w:t>
      </w:r>
    </w:p>
    <w:p w14:paraId="13A21E63" w14:textId="77777777" w:rsidR="00192028" w:rsidRDefault="00192028" w:rsidP="00192028">
      <w:pPr>
        <w:ind w:left="16" w:right="176"/>
      </w:pPr>
      <w:r>
        <w:t xml:space="preserve">R2    LGH11243:   5’-GCAGGTACTGGTGCAGGGGAAACAC-3’    </w:t>
      </w:r>
    </w:p>
    <w:p w14:paraId="4D746DA4" w14:textId="77777777" w:rsidR="00192028" w:rsidRDefault="00192028" w:rsidP="00192028">
      <w:pPr>
        <w:ind w:left="16" w:right="176"/>
      </w:pPr>
      <w:r>
        <w:t xml:space="preserve">L2     LGH11244:   5’-CTGGACCCAGTGGTTTCCCGAAAACG-3’    </w:t>
      </w:r>
    </w:p>
    <w:p w14:paraId="069F16D5" w14:textId="77777777" w:rsidR="00192028" w:rsidRDefault="00192028" w:rsidP="00192028">
      <w:pPr>
        <w:ind w:left="16" w:right="176"/>
      </w:pPr>
      <w:r>
        <w:t xml:space="preserve">L1     LGH11245:   5’-CGTCACTGTTCAAATACGCCGCGGATAAC-3’     </w:t>
      </w:r>
    </w:p>
    <w:p w14:paraId="203B8C39" w14:textId="77777777" w:rsidR="00192028" w:rsidRDefault="00192028" w:rsidP="00192028">
      <w:pPr>
        <w:ind w:left="16" w:right="176"/>
      </w:pPr>
      <w:r>
        <w:t xml:space="preserve">    rd1 R1/L1= 375-bp, rd2A R2/L1 = 320-bp, </w:t>
      </w:r>
      <w:proofErr w:type="spellStart"/>
      <w:r>
        <w:t>rd</w:t>
      </w:r>
      <w:proofErr w:type="spellEnd"/>
      <w:r>
        <w:t xml:space="preserve"> 2B R1/L2 = 305bp, </w:t>
      </w:r>
      <w:proofErr w:type="spellStart"/>
      <w:r>
        <w:t>rd</w:t>
      </w:r>
      <w:proofErr w:type="spellEnd"/>
      <w:r>
        <w:t xml:space="preserve"> 3AB R2/L2 = 250-</w:t>
      </w:r>
      <w:proofErr w:type="gramStart"/>
      <w:r>
        <w:t xml:space="preserve">bp  </w:t>
      </w:r>
      <w:r>
        <w:rPr>
          <w:b/>
          <w:u w:val="single" w:color="000000"/>
        </w:rPr>
        <w:t>SET</w:t>
      </w:r>
      <w:proofErr w:type="gramEnd"/>
      <w:r>
        <w:rPr>
          <w:b/>
          <w:u w:val="single" w:color="000000"/>
        </w:rPr>
        <w:t xml:space="preserve"> 27 U81(UDG)</w:t>
      </w:r>
      <w:r>
        <w:rPr>
          <w:b/>
        </w:rPr>
        <w:t xml:space="preserve">  </w:t>
      </w:r>
    </w:p>
    <w:p w14:paraId="277F2BF1" w14:textId="77777777" w:rsidR="00192028" w:rsidRDefault="00192028" w:rsidP="00192028">
      <w:pPr>
        <w:ind w:left="16" w:right="176"/>
      </w:pPr>
      <w:r>
        <w:t>R1 LGH</w:t>
      </w:r>
      <w:proofErr w:type="gramStart"/>
      <w:r>
        <w:t>9989  5</w:t>
      </w:r>
      <w:proofErr w:type="gramEnd"/>
      <w:r>
        <w:t xml:space="preserve">‘-AGGTAT TGGTTGGCTTTCACGAAGTG-3‘     </w:t>
      </w:r>
    </w:p>
    <w:p w14:paraId="54C59018" w14:textId="77777777" w:rsidR="00192028" w:rsidRDefault="00192028" w:rsidP="00192028">
      <w:pPr>
        <w:ind w:left="16" w:right="176"/>
      </w:pPr>
      <w:r>
        <w:t>R2 LGH</w:t>
      </w:r>
      <w:proofErr w:type="gramStart"/>
      <w:r>
        <w:t>9990  5</w:t>
      </w:r>
      <w:proofErr w:type="gramEnd"/>
      <w:r>
        <w:t xml:space="preserve">‘-CTGGCGGCCGCCAGGGGGGAAGGGTGAGC-3‘       </w:t>
      </w:r>
    </w:p>
    <w:p w14:paraId="3A35D6DD" w14:textId="77777777" w:rsidR="00192028" w:rsidRDefault="00192028" w:rsidP="00192028">
      <w:pPr>
        <w:ind w:left="16" w:right="176"/>
      </w:pPr>
      <w:r>
        <w:t xml:space="preserve">L2 LGH9992   5’-GCCGACGGCCTGGCCTTCTCCACGGGTGACGG-3’ </w:t>
      </w:r>
    </w:p>
    <w:p w14:paraId="3E80B693" w14:textId="77777777" w:rsidR="00192028" w:rsidRDefault="00192028" w:rsidP="00192028">
      <w:pPr>
        <w:ind w:left="16" w:right="176"/>
      </w:pPr>
      <w:r>
        <w:t xml:space="preserve">L0 LGH11149 5‘-CGAAGAGTGGGTCGCCTTTCTAGA-3‘ </w:t>
      </w:r>
    </w:p>
    <w:p w14:paraId="6AE8FA85" w14:textId="77777777" w:rsidR="00192028" w:rsidRDefault="00192028" w:rsidP="00192028">
      <w:pPr>
        <w:ind w:left="16" w:right="176"/>
      </w:pPr>
      <w:r>
        <w:t xml:space="preserve">    </w:t>
      </w:r>
      <w:proofErr w:type="spellStart"/>
      <w:r>
        <w:t>rd</w:t>
      </w:r>
      <w:proofErr w:type="spellEnd"/>
      <w:r>
        <w:t xml:space="preserve"> 1R1/L0 = 520-bp, </w:t>
      </w:r>
      <w:proofErr w:type="spellStart"/>
      <w:r>
        <w:t>rd</w:t>
      </w:r>
      <w:proofErr w:type="spellEnd"/>
      <w:r>
        <w:t xml:space="preserve"> 2A R1/L2 = 435-bp, rd2</w:t>
      </w:r>
      <w:proofErr w:type="gramStart"/>
      <w:r>
        <w:t>B  R</w:t>
      </w:r>
      <w:proofErr w:type="gramEnd"/>
      <w:r>
        <w:t xml:space="preserve">2/L0= 470-bp, </w:t>
      </w:r>
      <w:proofErr w:type="spellStart"/>
      <w:r>
        <w:t>rd</w:t>
      </w:r>
      <w:proofErr w:type="spellEnd"/>
      <w:r>
        <w:t xml:space="preserve"> R2/L2 = 360-bp;  </w:t>
      </w:r>
    </w:p>
    <w:p w14:paraId="06DFA759" w14:textId="77777777" w:rsidR="00192028" w:rsidRDefault="00192028" w:rsidP="00192028">
      <w:pPr>
        <w:ind w:left="16" w:right="176"/>
      </w:pPr>
      <w:r>
        <w:rPr>
          <w:b/>
          <w:u w:val="single" w:color="000000"/>
        </w:rPr>
        <w:t>SET 28 E54(vOX2-1</w:t>
      </w:r>
      <w:proofErr w:type="gramStart"/>
      <w:r>
        <w:rPr>
          <w:b/>
          <w:u w:val="single" w:color="000000"/>
        </w:rPr>
        <w:t xml:space="preserve">) </w:t>
      </w:r>
      <w:r>
        <w:rPr>
          <w:b/>
        </w:rPr>
        <w:t xml:space="preserve"> (</w:t>
      </w:r>
      <w:proofErr w:type="gramEnd"/>
      <w:r>
        <w:rPr>
          <w:b/>
          <w:i/>
        </w:rPr>
        <w:t>EEHV1A/1B/6</w:t>
      </w:r>
      <w:r>
        <w:rPr>
          <w:b/>
        </w:rPr>
        <w:t xml:space="preserve"> only)  </w:t>
      </w:r>
      <w:r>
        <w:t xml:space="preserve">                                                                                                   R1 5’ LGH837 5’- ATGCTTCAGAGAAAGTAAGGTAC-3’.                                                                     </w:t>
      </w:r>
    </w:p>
    <w:p w14:paraId="4D23AB84" w14:textId="77777777" w:rsidR="00192028" w:rsidRDefault="00192028" w:rsidP="00192028">
      <w:pPr>
        <w:spacing w:after="2" w:line="238" w:lineRule="auto"/>
        <w:ind w:left="-5" w:right="3520"/>
        <w:jc w:val="both"/>
      </w:pPr>
      <w:r>
        <w:t>R2alt LGH132 5’-GGTCGTAACGCAAGATGAGCGAG-3’                                                                           L</w:t>
      </w:r>
      <w:proofErr w:type="gramStart"/>
      <w:r>
        <w:t>1  LGH</w:t>
      </w:r>
      <w:proofErr w:type="gramEnd"/>
      <w:r>
        <w:t xml:space="preserve">8472 5’-GTGTTGCCGCCACGATGCTTCTACG-3’                                                                          rd1 R1/L1 = 910-bp; </w:t>
      </w:r>
      <w:proofErr w:type="spellStart"/>
      <w:r>
        <w:t>rd</w:t>
      </w:r>
      <w:proofErr w:type="spellEnd"/>
      <w:r>
        <w:t xml:space="preserve"> 2 R2/L1 = 740-bp</w:t>
      </w:r>
      <w:r>
        <w:rPr>
          <w:b/>
        </w:rPr>
        <w:t xml:space="preserve">                                                                                              </w:t>
      </w:r>
    </w:p>
    <w:p w14:paraId="6C77CAE8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29A U51(vGPCR1) specific for </w:t>
      </w:r>
      <w:r>
        <w:rPr>
          <w:b/>
          <w:i/>
          <w:u w:val="single" w:color="000000"/>
        </w:rPr>
        <w:t>EEHV3/7</w:t>
      </w:r>
      <w:r>
        <w:rPr>
          <w:b/>
        </w:rPr>
        <w:t xml:space="preserve">  </w:t>
      </w:r>
    </w:p>
    <w:p w14:paraId="4AB00BF5" w14:textId="77777777" w:rsidR="00192028" w:rsidRDefault="00192028" w:rsidP="00192028">
      <w:pPr>
        <w:ind w:left="16" w:right="176"/>
      </w:pPr>
      <w:r>
        <w:t>R</w:t>
      </w:r>
      <w:proofErr w:type="gramStart"/>
      <w:r>
        <w:t>1  LGH</w:t>
      </w:r>
      <w:proofErr w:type="gramEnd"/>
      <w:r>
        <w:t xml:space="preserve">10784 5’-CGTTCCCGCTGTGGATCTACCAGGC-3’ </w:t>
      </w:r>
    </w:p>
    <w:p w14:paraId="5EC7A293" w14:textId="77777777" w:rsidR="00192028" w:rsidRDefault="00192028" w:rsidP="00192028">
      <w:pPr>
        <w:ind w:left="16" w:right="176"/>
      </w:pPr>
      <w:r>
        <w:t>R</w:t>
      </w:r>
      <w:proofErr w:type="gramStart"/>
      <w:r>
        <w:t>2  LGH</w:t>
      </w:r>
      <w:proofErr w:type="gramEnd"/>
      <w:r>
        <w:t xml:space="preserve">10785 5’-CAGCGGGATGTTCTACACCATG-3’ </w:t>
      </w:r>
    </w:p>
    <w:p w14:paraId="2BB4C2D0" w14:textId="77777777" w:rsidR="00192028" w:rsidRDefault="00192028" w:rsidP="00192028">
      <w:pPr>
        <w:ind w:left="16" w:right="176"/>
      </w:pPr>
      <w:r>
        <w:t>R</w:t>
      </w:r>
      <w:proofErr w:type="gramStart"/>
      <w:r>
        <w:t>3  LGH</w:t>
      </w:r>
      <w:proofErr w:type="gramEnd"/>
      <w:r>
        <w:t xml:space="preserve">10786 5’-GTCACCTTCGATCGCTGGTACTG-3’ </w:t>
      </w:r>
    </w:p>
    <w:p w14:paraId="50A25E22" w14:textId="77777777" w:rsidR="00192028" w:rsidRDefault="00192028" w:rsidP="00192028">
      <w:pPr>
        <w:ind w:left="16" w:right="3007"/>
      </w:pPr>
      <w:r>
        <w:t>L</w:t>
      </w:r>
      <w:proofErr w:type="gramStart"/>
      <w:r>
        <w:t>2  LGH</w:t>
      </w:r>
      <w:proofErr w:type="gramEnd"/>
      <w:r>
        <w:t xml:space="preserve">10787 5’-GCTCTGTCCCGAGTACAGGTAGCAG-3’ L1 LGH10788  5’-CATGCCGTAGAACGGCCCTTGGG-3’ </w:t>
      </w:r>
    </w:p>
    <w:p w14:paraId="00021D84" w14:textId="77777777" w:rsidR="00192028" w:rsidRDefault="00192028" w:rsidP="00192028">
      <w:pPr>
        <w:ind w:left="16" w:right="176"/>
      </w:pPr>
      <w:r>
        <w:t xml:space="preserve">   rd1 R1/L1 = 490bp, rd2A R1/L</w:t>
      </w:r>
      <w:proofErr w:type="gramStart"/>
      <w:r>
        <w:t>2  =</w:t>
      </w:r>
      <w:proofErr w:type="gramEnd"/>
      <w:r>
        <w:t xml:space="preserve"> 310bp, , rd2B R2/L1 = 420, rd3AB R3/L2 =&lt;400bp </w:t>
      </w:r>
    </w:p>
    <w:p w14:paraId="6C32F84A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30 E4(vGCNT1) specific for </w:t>
      </w:r>
      <w:r>
        <w:rPr>
          <w:b/>
          <w:i/>
          <w:u w:val="single" w:color="000000"/>
        </w:rPr>
        <w:t>EEHV4/7</w:t>
      </w:r>
      <w:r>
        <w:rPr>
          <w:b/>
        </w:rPr>
        <w:t xml:space="preserve">                   </w:t>
      </w:r>
    </w:p>
    <w:p w14:paraId="7A6C1695" w14:textId="77777777" w:rsidR="00192028" w:rsidRDefault="00192028" w:rsidP="00192028">
      <w:pPr>
        <w:ind w:left="16" w:right="176"/>
      </w:pPr>
      <w:r>
        <w:lastRenderedPageBreak/>
        <w:t xml:space="preserve">LGH10789 vGCNT1 EEHV7R1   5’-AGGGCCATCTACGCCCCGCAGAACCT-3’   </w:t>
      </w:r>
    </w:p>
    <w:p w14:paraId="1FAB48E4" w14:textId="77777777" w:rsidR="00192028" w:rsidRDefault="00192028" w:rsidP="00192028">
      <w:pPr>
        <w:ind w:left="16" w:right="176"/>
      </w:pPr>
      <w:r>
        <w:t>LGH10790 vGCNT1 EEHV7 R</w:t>
      </w:r>
      <w:proofErr w:type="gramStart"/>
      <w:r>
        <w:t>2  5</w:t>
      </w:r>
      <w:proofErr w:type="gramEnd"/>
      <w:r>
        <w:t xml:space="preserve">’-TCCTGGAGTCGCGTGCAGGCCGA-3’   </w:t>
      </w:r>
    </w:p>
    <w:p w14:paraId="091828ED" w14:textId="77777777" w:rsidR="00192028" w:rsidRDefault="00192028" w:rsidP="00192028">
      <w:pPr>
        <w:ind w:left="16" w:right="176"/>
      </w:pPr>
      <w:r>
        <w:t xml:space="preserve">LGH10791 vGCNT1 EEHV7 L2   5’-CATGTCCGAGGTGTCGTACTTG-3’  </w:t>
      </w:r>
    </w:p>
    <w:p w14:paraId="7EE6B441" w14:textId="77777777" w:rsidR="00192028" w:rsidRDefault="00192028" w:rsidP="00192028">
      <w:pPr>
        <w:ind w:left="16" w:right="176"/>
      </w:pPr>
      <w:r>
        <w:t xml:space="preserve">LGH10792 vGCNT1 EEHV7 L1   5’-TCGTAGTAGTGCCACTTGACGAACCTG-3’  </w:t>
      </w:r>
    </w:p>
    <w:p w14:paraId="739E2F99" w14:textId="77777777" w:rsidR="00192028" w:rsidRDefault="00192028" w:rsidP="00192028">
      <w:pPr>
        <w:ind w:left="16" w:right="176"/>
      </w:pPr>
      <w:r>
        <w:t xml:space="preserve">   rd1 R1/L1 = 660-bp rd2A R2/L1 = 515bp, rd2B R1/L2 = 525bp, rd3AB R2/L2 =415-bp</w:t>
      </w:r>
      <w:r>
        <w:rPr>
          <w:b/>
        </w:rPr>
        <w:t xml:space="preserve">              </w:t>
      </w:r>
    </w:p>
    <w:p w14:paraId="169508E1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35 U14 specific for</w:t>
      </w:r>
      <w:r>
        <w:rPr>
          <w:b/>
          <w:i/>
          <w:u w:val="single" w:color="000000"/>
        </w:rPr>
        <w:t xml:space="preserve"> </w:t>
      </w:r>
      <w:proofErr w:type="gramStart"/>
      <w:r>
        <w:rPr>
          <w:b/>
          <w:i/>
          <w:u w:val="single" w:color="000000"/>
        </w:rPr>
        <w:t>EEHV3</w:t>
      </w:r>
      <w:proofErr w:type="gramEnd"/>
      <w:r>
        <w:rPr>
          <w:b/>
          <w:i/>
        </w:rPr>
        <w:t xml:space="preserve"> </w:t>
      </w:r>
      <w:r>
        <w:rPr>
          <w:i/>
        </w:rPr>
        <w:t xml:space="preserve">                                                                                                                       </w:t>
      </w:r>
    </w:p>
    <w:p w14:paraId="6E8262CC" w14:textId="77777777" w:rsidR="00192028" w:rsidRDefault="00192028" w:rsidP="00192028">
      <w:pPr>
        <w:ind w:left="16" w:right="176"/>
      </w:pPr>
      <w:r>
        <w:t xml:space="preserve">LGHU14-R1   5’-GTCTTCGCAARCCGCGCTGGTCGGC-3’                                                                 </w:t>
      </w:r>
    </w:p>
    <w:p w14:paraId="1B151BC1" w14:textId="77777777" w:rsidR="00192028" w:rsidRDefault="00192028" w:rsidP="00192028">
      <w:pPr>
        <w:ind w:left="16" w:right="176"/>
      </w:pPr>
      <w:r>
        <w:t xml:space="preserve">LGHU14-R2   5’-GTCTCTGGATGTTCTGGGCATCCAG-3’                                                              </w:t>
      </w:r>
    </w:p>
    <w:p w14:paraId="13D68778" w14:textId="77777777" w:rsidR="00192028" w:rsidRDefault="00192028" w:rsidP="00192028">
      <w:pPr>
        <w:spacing w:after="2" w:line="238" w:lineRule="auto"/>
        <w:ind w:left="-5" w:right="799"/>
        <w:jc w:val="both"/>
      </w:pPr>
      <w:r>
        <w:t>LGHU14-L2   5’-CCGTGTATGAARTACGTRTGTAAC-3’                                                                    LGHU14-L1   5’-CGAGCCGATATCGTCGACGATCTG-3’                                                                           rd</w:t>
      </w:r>
      <w:proofErr w:type="gramStart"/>
      <w:r>
        <w:t>1  R</w:t>
      </w:r>
      <w:proofErr w:type="gramEnd"/>
      <w:r>
        <w:t xml:space="preserve">1/L1 = 920-bp, rd2A R1/L2 =870-bp, rd2B R2/L1 = 860-bp, rd3AB R2/L2 = 810-bp </w:t>
      </w:r>
      <w:r>
        <w:rPr>
          <w:b/>
        </w:rPr>
        <w:t xml:space="preserve">              </w:t>
      </w:r>
    </w:p>
    <w:p w14:paraId="2817BD98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36 U42(MTA) specific for </w:t>
      </w:r>
      <w:r>
        <w:rPr>
          <w:b/>
          <w:i/>
          <w:u w:val="single" w:color="000000"/>
        </w:rPr>
        <w:t>EEHV3A/B</w:t>
      </w:r>
      <w:r>
        <w:rPr>
          <w:b/>
          <w:u w:val="single" w:color="000000"/>
        </w:rPr>
        <w:t xml:space="preserve"> includes across ex1/ex2 </w:t>
      </w:r>
      <w:proofErr w:type="gramStart"/>
      <w:r>
        <w:rPr>
          <w:b/>
          <w:u w:val="single" w:color="000000"/>
        </w:rPr>
        <w:t>boundary</w:t>
      </w:r>
      <w:proofErr w:type="gramEnd"/>
      <w:r>
        <w:rPr>
          <w:b/>
        </w:rPr>
        <w:t xml:space="preserve">     </w:t>
      </w:r>
      <w:r>
        <w:t xml:space="preserve">                                       </w:t>
      </w:r>
    </w:p>
    <w:p w14:paraId="31D13022" w14:textId="77777777" w:rsidR="00192028" w:rsidRDefault="00192028" w:rsidP="00192028">
      <w:pPr>
        <w:ind w:left="16" w:right="176"/>
      </w:pPr>
      <w:r>
        <w:t xml:space="preserve">LGHU42-R1    5’-GTAGTCGAAGACAGCGCGTTCTAG-3’                                                               </w:t>
      </w:r>
    </w:p>
    <w:p w14:paraId="41305FDE" w14:textId="77777777" w:rsidR="00192028" w:rsidRDefault="00192028" w:rsidP="00192028">
      <w:pPr>
        <w:ind w:left="16" w:right="176"/>
      </w:pPr>
      <w:r>
        <w:t xml:space="preserve">LGHU42-R2    5’-GACAACATGTTCGACACTCCGGTC-3’                                                                </w:t>
      </w:r>
    </w:p>
    <w:p w14:paraId="77DAA77B" w14:textId="77777777" w:rsidR="00192028" w:rsidRDefault="00192028" w:rsidP="00192028">
      <w:pPr>
        <w:ind w:left="16" w:right="176"/>
      </w:pPr>
      <w:r>
        <w:t xml:space="preserve">LGHU42-L2     5’-GACGTTCGGCAGCTTTCCCGTGTA-3’                                                                </w:t>
      </w:r>
    </w:p>
    <w:p w14:paraId="1A57FFBD" w14:textId="77777777" w:rsidR="00192028" w:rsidRDefault="00192028" w:rsidP="00192028">
      <w:pPr>
        <w:ind w:left="16" w:right="176"/>
      </w:pPr>
      <w:r>
        <w:t>LGHU42-L1     5’-GACGAACTTTTTCTCCATGAGCATGG-3’                                                                     rd1 R1/L</w:t>
      </w:r>
      <w:proofErr w:type="gramStart"/>
      <w:r>
        <w:t>1  =</w:t>
      </w:r>
      <w:proofErr w:type="gramEnd"/>
      <w:r>
        <w:t xml:space="preserve"> 900bp, rd2A R1/L2 = 860bp, rd2B R1/L2  = 870- bp=  rd3AB R2/L2 = 830-bp</w:t>
      </w:r>
      <w:r>
        <w:rPr>
          <w:b/>
        </w:rPr>
        <w:t xml:space="preserve">          </w:t>
      </w:r>
    </w:p>
    <w:p w14:paraId="3CFAB86C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 xml:space="preserve">SET 37 U43(PRI) specific for </w:t>
      </w:r>
      <w:r>
        <w:rPr>
          <w:b/>
          <w:i/>
          <w:u w:val="single" w:color="000000"/>
        </w:rPr>
        <w:t>EEHV3A/B</w:t>
      </w:r>
      <w:r>
        <w:rPr>
          <w:i/>
        </w:rPr>
        <w:t xml:space="preserve">                                                                                                        </w:t>
      </w:r>
    </w:p>
    <w:p w14:paraId="7981DB00" w14:textId="77777777" w:rsidR="00192028" w:rsidRDefault="00192028" w:rsidP="00192028">
      <w:pPr>
        <w:ind w:left="16" w:right="176"/>
      </w:pPr>
      <w:r>
        <w:t xml:space="preserve">LGHU43 R1   5’-CAGGTGCTCTTCGCGACCGAATAC-3’                                                                  </w:t>
      </w:r>
    </w:p>
    <w:p w14:paraId="05BB920E" w14:textId="77777777" w:rsidR="00192028" w:rsidRDefault="00192028" w:rsidP="00192028">
      <w:pPr>
        <w:ind w:left="16" w:right="176"/>
      </w:pPr>
      <w:r>
        <w:t xml:space="preserve">LGHU43 R2   5’-TGCGGATGCGATGTTGACCACCT-3’                                                                     </w:t>
      </w:r>
    </w:p>
    <w:p w14:paraId="07DECABA" w14:textId="77777777" w:rsidR="00192028" w:rsidRDefault="00192028" w:rsidP="00192028">
      <w:pPr>
        <w:ind w:left="16" w:right="176"/>
      </w:pPr>
      <w:r>
        <w:t>LGHU43 L2   5’-CAGAACGCTATGATCGTTTCGTC- 3’                                                                     LGHU43 L1   5’-CTGACGCGGGTAGAGTTTTCGCACG-3’                                                                        rd1 R1/L1 = 760bp, rd2</w:t>
      </w:r>
      <w:proofErr w:type="gramStart"/>
      <w:r>
        <w:t>A  R</w:t>
      </w:r>
      <w:proofErr w:type="gramEnd"/>
      <w:r>
        <w:t xml:space="preserve">1/L2 = 720bp,  rd2B  R2/L1 = 710bp, rd3AB R2/L2 = 670-bp              </w:t>
      </w:r>
    </w:p>
    <w:p w14:paraId="0913F86C" w14:textId="77777777" w:rsidR="00192028" w:rsidRDefault="00192028" w:rsidP="00192028">
      <w:pPr>
        <w:spacing w:after="1" w:line="259" w:lineRule="auto"/>
        <w:ind w:left="-5"/>
      </w:pPr>
      <w:r>
        <w:rPr>
          <w:b/>
          <w:u w:val="single" w:color="000000"/>
        </w:rPr>
        <w:t>SET 38 U82(</w:t>
      </w:r>
      <w:proofErr w:type="spellStart"/>
      <w:r>
        <w:rPr>
          <w:b/>
          <w:u w:val="single" w:color="000000"/>
        </w:rPr>
        <w:t>gL</w:t>
      </w:r>
      <w:proofErr w:type="spellEnd"/>
      <w:r>
        <w:rPr>
          <w:b/>
          <w:u w:val="single" w:color="000000"/>
        </w:rPr>
        <w:t xml:space="preserve">)-E37(ORF-Oex3) specific for </w:t>
      </w:r>
      <w:r>
        <w:rPr>
          <w:b/>
          <w:i/>
          <w:u w:val="single" w:color="000000"/>
        </w:rPr>
        <w:t>EEHV3/4/7</w:t>
      </w:r>
      <w:r>
        <w:rPr>
          <w:b/>
          <w:i/>
        </w:rPr>
        <w:t xml:space="preserve">                                                </w:t>
      </w:r>
      <w:r>
        <w:rPr>
          <w:i/>
        </w:rPr>
        <w:t xml:space="preserve"> </w:t>
      </w:r>
    </w:p>
    <w:p w14:paraId="5E2DF936" w14:textId="77777777" w:rsidR="00192028" w:rsidRDefault="00192028" w:rsidP="00192028">
      <w:pPr>
        <w:ind w:left="16" w:right="176"/>
      </w:pPr>
      <w:r>
        <w:t xml:space="preserve">LGH11558 New R1   5’-CGTTCACGGGCGGYGGGTASACGATC-3’                                                          </w:t>
      </w:r>
    </w:p>
    <w:p w14:paraId="24BE6C61" w14:textId="77777777" w:rsidR="00192028" w:rsidRDefault="00192028" w:rsidP="00192028">
      <w:pPr>
        <w:ind w:left="16" w:right="176"/>
      </w:pPr>
      <w:r>
        <w:t xml:space="preserve">LGH11559 New R2    5’-GGGTASACCGATCTCGGAGACCCG-3’                                                               </w:t>
      </w:r>
    </w:p>
    <w:p w14:paraId="38507DF6" w14:textId="77777777" w:rsidR="00192028" w:rsidRDefault="00192028" w:rsidP="00192028">
      <w:pPr>
        <w:ind w:left="16" w:right="176"/>
      </w:pPr>
      <w:r>
        <w:t>LGH11560 New L5</w:t>
      </w:r>
      <w:proofErr w:type="gramStart"/>
      <w:r>
        <w:t>A  5</w:t>
      </w:r>
      <w:proofErr w:type="gramEnd"/>
      <w:r>
        <w:t xml:space="preserve">’-GACGCGTTTATCGTCACRGGGAGGG-3’                                                           </w:t>
      </w:r>
    </w:p>
    <w:p w14:paraId="02FD0D1B" w14:textId="77777777" w:rsidR="00192028" w:rsidRDefault="00192028" w:rsidP="00192028">
      <w:pPr>
        <w:ind w:left="16" w:right="176"/>
      </w:pPr>
      <w:r>
        <w:t xml:space="preserve">LGH11561 New L4    5’-TTYGACACTCCCGCCCTCCTTGACG-3’                                                              </w:t>
      </w:r>
    </w:p>
    <w:p w14:paraId="40EC63E7" w14:textId="77777777" w:rsidR="00192028" w:rsidRDefault="00192028" w:rsidP="00192028">
      <w:pPr>
        <w:ind w:left="16" w:right="176"/>
      </w:pPr>
      <w:r>
        <w:t xml:space="preserve">LGH11562 New R3   5’-CACYCTYAGTTCCTCSGTRTTATA C-3’                                                               </w:t>
      </w:r>
    </w:p>
    <w:p w14:paraId="47C17D5F" w14:textId="77777777" w:rsidR="00192028" w:rsidRDefault="00192028" w:rsidP="00192028">
      <w:pPr>
        <w:ind w:left="16" w:right="176"/>
      </w:pPr>
      <w:r>
        <w:t xml:space="preserve">LGH11563 New R4   5’-GAA TAGAYTTAACRCCGGTAGGAAC-3’                                                           </w:t>
      </w:r>
    </w:p>
    <w:p w14:paraId="64F377EE" w14:textId="77777777" w:rsidR="00192028" w:rsidRDefault="00192028" w:rsidP="00192028">
      <w:pPr>
        <w:ind w:left="16" w:right="176"/>
      </w:pPr>
      <w:r>
        <w:t xml:space="preserve">LGH11564 NewL3    5’-GTTCCTACCGGYGGTGTTAAATCTATTC-3’                                                       </w:t>
      </w:r>
    </w:p>
    <w:p w14:paraId="6B4CDE2B" w14:textId="77777777" w:rsidR="00192028" w:rsidRDefault="00192028" w:rsidP="00192028">
      <w:pPr>
        <w:ind w:left="16" w:right="176"/>
      </w:pPr>
      <w:r>
        <w:t xml:space="preserve">LGH11565 New L2   5’-CAGATGATAACGTCCCTSGACAAGTG-3’                                                           </w:t>
      </w:r>
    </w:p>
    <w:p w14:paraId="7EF4095C" w14:textId="77777777" w:rsidR="00192028" w:rsidRDefault="00192028" w:rsidP="00192028">
      <w:pPr>
        <w:ind w:left="16" w:right="176"/>
      </w:pPr>
      <w:r>
        <w:t xml:space="preserve">LGH11566 New L1   5’-CAGATYACGTATGTYTTTRATCCG-3                                                                   </w:t>
      </w:r>
    </w:p>
    <w:p w14:paraId="7318046E" w14:textId="77777777" w:rsidR="00192028" w:rsidRDefault="00192028" w:rsidP="00192028">
      <w:pPr>
        <w:spacing w:after="142"/>
        <w:ind w:left="16" w:right="176"/>
      </w:pPr>
      <w:proofErr w:type="spellStart"/>
      <w:r>
        <w:t>RdA</w:t>
      </w:r>
      <w:proofErr w:type="spellEnd"/>
      <w:r>
        <w:t xml:space="preserve">: rd1 R1/L4 =680-bp, rd2A R1/L5 =640-bp, rd2B R2/L4 =66-bp, rd3A R2/L5 =620-bp; Rd2B: rd1 R3/L1=705bp, rd2A R3/L2 =610-bp, rd2B R4/L1 =565-bp, rd3A R3/L3 =535-bp, rd3B R4/L2 =565-bp. Multiple combinations over 1800-bp. </w:t>
      </w:r>
    </w:p>
    <w:p w14:paraId="7B6EF375" w14:textId="77777777" w:rsidR="00192028" w:rsidRDefault="00192028" w:rsidP="00192028">
      <w:pPr>
        <w:spacing w:after="127" w:line="259" w:lineRule="auto"/>
        <w:ind w:left="0" w:firstLine="0"/>
      </w:pPr>
      <w:r>
        <w:rPr>
          <w:b/>
        </w:rPr>
        <w:t xml:space="preserve"> </w:t>
      </w:r>
    </w:p>
    <w:p w14:paraId="6AE2AEDF" w14:textId="77777777" w:rsidR="006522CD" w:rsidRDefault="006522CD"/>
    <w:sectPr w:rsidR="006522CD" w:rsidSect="008D4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028"/>
    <w:rsid w:val="000B3F25"/>
    <w:rsid w:val="00192028"/>
    <w:rsid w:val="006522CD"/>
    <w:rsid w:val="008D4420"/>
    <w:rsid w:val="00B14835"/>
    <w:rsid w:val="00B46EFF"/>
    <w:rsid w:val="00F3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9D016"/>
  <w15:chartTrackingRefBased/>
  <w15:docId w15:val="{32043832-3706-3945-AC68-5E755CCFA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028"/>
    <w:pPr>
      <w:spacing w:after="16" w:line="248" w:lineRule="auto"/>
      <w:ind w:left="31" w:hanging="1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rsid w:val="00192028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028"/>
    <w:rPr>
      <w:rFonts w:ascii="Times New Roman" w:eastAsia="Times New Roman" w:hAnsi="Times New Roman" w:cs="Times New Roman"/>
      <w:b/>
      <w:color w:val="000000"/>
    </w:rPr>
  </w:style>
  <w:style w:type="paragraph" w:styleId="NormalWeb">
    <w:name w:val="Normal (Web)"/>
    <w:basedOn w:val="Normal"/>
    <w:uiPriority w:val="99"/>
    <w:unhideWhenUsed/>
    <w:rsid w:val="00B14835"/>
    <w:pPr>
      <w:spacing w:before="100" w:beforeAutospacing="1" w:after="100" w:afterAutospacing="1" w:line="240" w:lineRule="auto"/>
      <w:ind w:left="0" w:firstLine="0"/>
    </w:pPr>
    <w:rPr>
      <w:color w:val="aut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2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99</Words>
  <Characters>11396</Characters>
  <Application>Microsoft Office Word</Application>
  <DocSecurity>0</DocSecurity>
  <Lines>94</Lines>
  <Paragraphs>26</Paragraphs>
  <ScaleCrop>false</ScaleCrop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earson</dc:creator>
  <cp:keywords/>
  <dc:description/>
  <cp:lastModifiedBy>virginia pearson</cp:lastModifiedBy>
  <cp:revision>2</cp:revision>
  <dcterms:created xsi:type="dcterms:W3CDTF">2026-03-22T19:32:00Z</dcterms:created>
  <dcterms:modified xsi:type="dcterms:W3CDTF">2026-03-22T19:32:00Z</dcterms:modified>
</cp:coreProperties>
</file>